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5F8" w:rsidRPr="00360624" w:rsidRDefault="00D64125" w:rsidP="00C51EAD">
      <w:pPr>
        <w:spacing w:line="360" w:lineRule="auto"/>
        <w:jc w:val="both"/>
        <w:rPr>
          <w:rFonts w:asciiTheme="minorHAnsi" w:hAnsiTheme="minorHAnsi"/>
          <w:b/>
          <w:i/>
          <w:szCs w:val="28"/>
          <w:lang w:val="en-US"/>
        </w:rPr>
      </w:pPr>
      <w:r w:rsidRPr="00360624">
        <w:rPr>
          <w:rFonts w:asciiTheme="minorHAnsi" w:hAnsiTheme="minorHAnsi"/>
          <w:b/>
          <w:i/>
          <w:szCs w:val="28"/>
          <w:lang w:val="en-US"/>
        </w:rPr>
        <w:t>Results of</w:t>
      </w:r>
      <w:r w:rsidR="00CB094A">
        <w:rPr>
          <w:rFonts w:asciiTheme="minorHAnsi" w:hAnsiTheme="minorHAnsi"/>
          <w:b/>
          <w:i/>
          <w:szCs w:val="28"/>
          <w:lang w:val="en-US"/>
        </w:rPr>
        <w:t xml:space="preserve"> the linear regression analyses</w:t>
      </w:r>
    </w:p>
    <w:p w:rsidR="00C51EAD" w:rsidRPr="00532BE8" w:rsidRDefault="00C51EAD" w:rsidP="00C51EAD">
      <w:pPr>
        <w:spacing w:line="360" w:lineRule="auto"/>
        <w:jc w:val="both"/>
        <w:rPr>
          <w:rFonts w:asciiTheme="minorHAnsi" w:hAnsiTheme="minorHAnsi"/>
          <w:lang w:val="en-US"/>
        </w:rPr>
      </w:pPr>
      <w:r w:rsidRPr="00532BE8">
        <w:rPr>
          <w:rFonts w:asciiTheme="minorHAnsi" w:hAnsiTheme="minorHAnsi"/>
          <w:lang w:val="en-US"/>
        </w:rPr>
        <w:t xml:space="preserve">When introducing the squared 2D:4D digit ratio to the linear regression model of the left hand in females, a significant effect on the RIN-transformed dependent variable “number of publications” was revealed. This effect also led to an improved model performance as measured by the F-Test (p = 0.034; </w:t>
      </w:r>
      <w:r w:rsidR="000E46C8">
        <w:rPr>
          <w:rFonts w:asciiTheme="minorHAnsi" w:hAnsiTheme="minorHAnsi"/>
          <w:lang w:val="en-US"/>
        </w:rPr>
        <w:t>Table C</w:t>
      </w:r>
      <w:r w:rsidR="00976E9C">
        <w:rPr>
          <w:rFonts w:asciiTheme="minorHAnsi" w:hAnsiTheme="minorHAnsi"/>
          <w:lang w:val="en-US"/>
        </w:rPr>
        <w:t xml:space="preserve"> in S1 File</w:t>
      </w:r>
      <w:r w:rsidRPr="00532BE8">
        <w:rPr>
          <w:rFonts w:asciiTheme="minorHAnsi" w:hAnsiTheme="minorHAnsi"/>
          <w:lang w:val="en-US"/>
        </w:rPr>
        <w:t xml:space="preserve">, model 3). In an analysis of the whole cohort, this effect could also be demonstrated for the left hand when introducing the interaction term between the digit ratio variable </w:t>
      </w:r>
      <w:r w:rsidR="00976E9C">
        <w:rPr>
          <w:rFonts w:asciiTheme="minorHAnsi" w:hAnsiTheme="minorHAnsi"/>
          <w:lang w:val="en-US"/>
        </w:rPr>
        <w:t>and gender (T</w:t>
      </w:r>
      <w:r w:rsidRPr="00532BE8">
        <w:rPr>
          <w:rFonts w:asciiTheme="minorHAnsi" w:hAnsiTheme="minorHAnsi"/>
          <w:lang w:val="en-US"/>
        </w:rPr>
        <w:t>able</w:t>
      </w:r>
      <w:r w:rsidR="000E46C8">
        <w:rPr>
          <w:rFonts w:asciiTheme="minorHAnsi" w:hAnsiTheme="minorHAnsi"/>
          <w:lang w:val="en-US"/>
        </w:rPr>
        <w:t xml:space="preserve"> D</w:t>
      </w:r>
      <w:r w:rsidR="00976E9C">
        <w:rPr>
          <w:rFonts w:asciiTheme="minorHAnsi" w:hAnsiTheme="minorHAnsi"/>
          <w:lang w:val="en-US"/>
        </w:rPr>
        <w:t xml:space="preserve"> in S1 File</w:t>
      </w:r>
      <w:r w:rsidRPr="00532BE8">
        <w:rPr>
          <w:rFonts w:asciiTheme="minorHAnsi" w:hAnsiTheme="minorHAnsi"/>
          <w:lang w:val="en-US"/>
        </w:rPr>
        <w:t xml:space="preserve">, model 4). However, the model assumptions in the within-sex analysis were violated as the residuals of </w:t>
      </w:r>
      <w:r w:rsidR="00976E9C">
        <w:rPr>
          <w:rFonts w:asciiTheme="minorHAnsi" w:hAnsiTheme="minorHAnsi"/>
          <w:lang w:val="en-US"/>
        </w:rPr>
        <w:t xml:space="preserve">Table </w:t>
      </w:r>
      <w:r w:rsidR="000E46C8">
        <w:rPr>
          <w:rFonts w:asciiTheme="minorHAnsi" w:hAnsiTheme="minorHAnsi"/>
          <w:lang w:val="en-US"/>
        </w:rPr>
        <w:t>C</w:t>
      </w:r>
      <w:r w:rsidR="008A361F">
        <w:rPr>
          <w:rFonts w:asciiTheme="minorHAnsi" w:hAnsiTheme="minorHAnsi"/>
          <w:lang w:val="en-US"/>
        </w:rPr>
        <w:t xml:space="preserve"> </w:t>
      </w:r>
      <w:r w:rsidR="00976E9C">
        <w:rPr>
          <w:rFonts w:asciiTheme="minorHAnsi" w:hAnsiTheme="minorHAnsi"/>
          <w:lang w:val="en-US"/>
        </w:rPr>
        <w:t xml:space="preserve">in S1 </w:t>
      </w:r>
      <w:proofErr w:type="gramStart"/>
      <w:r w:rsidR="00976E9C">
        <w:rPr>
          <w:rFonts w:asciiTheme="minorHAnsi" w:hAnsiTheme="minorHAnsi"/>
          <w:lang w:val="en-US"/>
        </w:rPr>
        <w:t>file,</w:t>
      </w:r>
      <w:proofErr w:type="gramEnd"/>
      <w:r w:rsidR="00976E9C">
        <w:rPr>
          <w:rFonts w:asciiTheme="minorHAnsi" w:hAnsiTheme="minorHAnsi"/>
          <w:lang w:val="en-US"/>
        </w:rPr>
        <w:t xml:space="preserve"> </w:t>
      </w:r>
      <w:r w:rsidRPr="00532BE8">
        <w:rPr>
          <w:rFonts w:asciiTheme="minorHAnsi" w:hAnsiTheme="minorHAnsi"/>
          <w:lang w:val="en-US"/>
        </w:rPr>
        <w:t>model</w:t>
      </w:r>
      <w:r w:rsidR="008A361F">
        <w:rPr>
          <w:rFonts w:asciiTheme="minorHAnsi" w:hAnsiTheme="minorHAnsi"/>
          <w:lang w:val="en-US"/>
        </w:rPr>
        <w:t>s</w:t>
      </w:r>
      <w:r w:rsidRPr="00532BE8">
        <w:rPr>
          <w:rFonts w:asciiTheme="minorHAnsi" w:hAnsiTheme="minorHAnsi"/>
          <w:lang w:val="en-US"/>
        </w:rPr>
        <w:t xml:space="preserve"> 1 and 2 were not normally distributed, so these results need to be interpreted carefully. </w:t>
      </w:r>
      <w:r w:rsidR="00801647">
        <w:rPr>
          <w:rFonts w:asciiTheme="minorHAnsi" w:hAnsiTheme="minorHAnsi"/>
          <w:lang w:val="en-US"/>
        </w:rPr>
        <w:t>Similar</w:t>
      </w:r>
      <w:r w:rsidRPr="00532BE8">
        <w:rPr>
          <w:rFonts w:asciiTheme="minorHAnsi" w:hAnsiTheme="minorHAnsi"/>
          <w:lang w:val="en-US"/>
        </w:rPr>
        <w:t xml:space="preserve"> effects were almost significant for the right hand (within-se</w:t>
      </w:r>
      <w:r w:rsidR="00976E9C">
        <w:rPr>
          <w:rFonts w:asciiTheme="minorHAnsi" w:hAnsiTheme="minorHAnsi"/>
          <w:lang w:val="en-US"/>
        </w:rPr>
        <w:t>x analysis: T</w:t>
      </w:r>
      <w:r w:rsidR="000E46C8">
        <w:rPr>
          <w:rFonts w:asciiTheme="minorHAnsi" w:hAnsiTheme="minorHAnsi"/>
          <w:lang w:val="en-US"/>
        </w:rPr>
        <w:t>able A</w:t>
      </w:r>
      <w:r w:rsidR="00976E9C">
        <w:rPr>
          <w:rFonts w:asciiTheme="minorHAnsi" w:hAnsiTheme="minorHAnsi"/>
          <w:lang w:val="en-US"/>
        </w:rPr>
        <w:t xml:space="preserve"> in S1 File</w:t>
      </w:r>
      <w:r w:rsidRPr="00532BE8">
        <w:rPr>
          <w:rFonts w:asciiTheme="minorHAnsi" w:hAnsiTheme="minorHAnsi"/>
          <w:lang w:val="en-US"/>
        </w:rPr>
        <w:t>, model 3; wh</w:t>
      </w:r>
      <w:r w:rsidR="00976E9C">
        <w:rPr>
          <w:rFonts w:asciiTheme="minorHAnsi" w:hAnsiTheme="minorHAnsi"/>
          <w:lang w:val="en-US"/>
        </w:rPr>
        <w:t>ole cohort: T</w:t>
      </w:r>
      <w:r w:rsidR="000E46C8">
        <w:rPr>
          <w:rFonts w:asciiTheme="minorHAnsi" w:hAnsiTheme="minorHAnsi"/>
          <w:lang w:val="en-US"/>
        </w:rPr>
        <w:t>able B</w:t>
      </w:r>
      <w:r w:rsidR="00976E9C">
        <w:rPr>
          <w:rFonts w:asciiTheme="minorHAnsi" w:hAnsiTheme="minorHAnsi"/>
          <w:lang w:val="en-US"/>
        </w:rPr>
        <w:t xml:space="preserve"> in S1 File</w:t>
      </w:r>
      <w:r w:rsidRPr="00532BE8">
        <w:rPr>
          <w:rFonts w:asciiTheme="minorHAnsi" w:hAnsiTheme="minorHAnsi"/>
          <w:lang w:val="en-US"/>
        </w:rPr>
        <w:t xml:space="preserve">, model 4). Furthermore, introducing the squared Dr-l to the linear regression model also led to an almost significant model improvement </w:t>
      </w:r>
      <w:r w:rsidR="00976E9C">
        <w:rPr>
          <w:rFonts w:asciiTheme="minorHAnsi" w:hAnsiTheme="minorHAnsi"/>
          <w:lang w:val="en-US"/>
        </w:rPr>
        <w:t>in females (T</w:t>
      </w:r>
      <w:r w:rsidR="000E46C8">
        <w:rPr>
          <w:rFonts w:asciiTheme="minorHAnsi" w:hAnsiTheme="minorHAnsi"/>
          <w:lang w:val="en-US"/>
        </w:rPr>
        <w:t>able E</w:t>
      </w:r>
      <w:r w:rsidR="00976E9C">
        <w:rPr>
          <w:rFonts w:asciiTheme="minorHAnsi" w:hAnsiTheme="minorHAnsi"/>
          <w:lang w:val="en-US"/>
        </w:rPr>
        <w:t xml:space="preserve"> in S1 File</w:t>
      </w:r>
      <w:r w:rsidRPr="00532BE8">
        <w:rPr>
          <w:rFonts w:asciiTheme="minorHAnsi" w:hAnsiTheme="minorHAnsi"/>
          <w:lang w:val="en-US"/>
        </w:rPr>
        <w:t xml:space="preserve">, model 3). </w:t>
      </w:r>
    </w:p>
    <w:p w:rsidR="00C51EAD" w:rsidRPr="00976E9C" w:rsidRDefault="00C51EAD">
      <w:pPr>
        <w:rPr>
          <w:lang w:val="en-US"/>
        </w:rPr>
        <w:sectPr w:rsidR="00C51EAD" w:rsidRPr="00976E9C" w:rsidSect="00C51EAD">
          <w:footerReference w:type="default" r:id="rId8"/>
          <w:pgSz w:w="11906" w:h="16838"/>
          <w:pgMar w:top="1418" w:right="1418" w:bottom="1134" w:left="1418" w:header="720" w:footer="709" w:gutter="0"/>
          <w:cols w:space="720"/>
          <w:docGrid w:linePitch="326"/>
        </w:sectPr>
      </w:pPr>
    </w:p>
    <w:tbl>
      <w:tblPr>
        <w:tblpPr w:leftFromText="141" w:rightFromText="141" w:vertAnchor="text" w:horzAnchor="margin" w:tblpY="858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9"/>
        <w:gridCol w:w="2008"/>
        <w:gridCol w:w="2007"/>
        <w:gridCol w:w="2057"/>
        <w:gridCol w:w="2006"/>
        <w:gridCol w:w="2006"/>
        <w:gridCol w:w="2006"/>
      </w:tblGrid>
      <w:tr w:rsidR="002620C4" w:rsidRPr="00CB094A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R2D:4D</w:t>
            </w:r>
          </w:p>
        </w:tc>
        <w:tc>
          <w:tcPr>
            <w:tcW w:w="1209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2620C4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F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5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620C4" w:rsidRPr="00DF39DB" w:rsidRDefault="002620C4" w:rsidP="00165E1C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6) Sex = M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512B8C" w:rsidRPr="00DF39DB" w:rsidRDefault="00512B8C" w:rsidP="00165E1C">
            <w:pPr>
              <w:pStyle w:val="Tabelleninhalt"/>
            </w:pPr>
            <w:r w:rsidRPr="00DF39DB">
              <w:rPr>
                <w:color w:val="000000"/>
              </w:rPr>
              <w:t>Constan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92 (0.001**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8.303 (0.022</w:t>
            </w:r>
            <w:r w:rsidR="0070154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71.089 (0.05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45 (&lt;0.001***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718 (0.228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1.022 (0.814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pStyle w:val="Tabelleninhalt"/>
            </w:pPr>
            <w:r w:rsidRPr="00DF39DB">
              <w:rPr>
                <w:color w:val="000000"/>
              </w:rPr>
              <w:t>Age (years)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 (&lt;0.001***)</w:t>
            </w: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DF5B44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3 (&lt;0.001***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DF5B44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 (&lt;0.001***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pStyle w:val="Tabelleninhalt"/>
            </w:pPr>
            <w:r w:rsidRPr="00DF39DB">
              <w:rPr>
                <w:color w:val="000000"/>
              </w:rPr>
              <w:t>2D:4D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6.408 (0.072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342.554 (0.06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7 (0.974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.403 (0.859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pStyle w:val="Tabelleninhalt"/>
            </w:pPr>
            <w:r w:rsidRPr="00DF39DB">
              <w:rPr>
                <w:color w:val="000000"/>
              </w:rPr>
              <w:t>2D:4D²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73.474 (0.065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9.031 (0.859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pStyle w:val="Tabelleninhalt"/>
              <w:rPr>
                <w:b/>
              </w:rPr>
            </w:pP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1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6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33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1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.73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8.756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.21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8.9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9.23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9.35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131)</w:t>
            </w:r>
          </w:p>
        </w:tc>
      </w:tr>
      <w:tr w:rsidR="00512B8C" w:rsidRPr="00DF39DB" w:rsidTr="00165E1C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51.522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49.215/ F: 3.447/ p: 0.068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46.863/ F: 3.512/ p: 0.06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6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64/ F: 0.001/ p: 0.974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12B8C" w:rsidRPr="00DF39DB" w:rsidRDefault="00512B8C" w:rsidP="00165E1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43/ F: 0.031/ p: 0.859</w:t>
            </w:r>
          </w:p>
        </w:tc>
      </w:tr>
    </w:tbl>
    <w:p w:rsidR="00CB094A" w:rsidRDefault="00CB094A">
      <w:pPr>
        <w:rPr>
          <w:rFonts w:asciiTheme="minorHAnsi" w:hAnsiTheme="minorHAnsi"/>
          <w:sz w:val="22"/>
          <w:szCs w:val="22"/>
          <w:lang w:val="en-US"/>
        </w:rPr>
      </w:pPr>
    </w:p>
    <w:p w:rsidR="00CB094A" w:rsidRDefault="00CB094A">
      <w:pPr>
        <w:rPr>
          <w:rFonts w:asciiTheme="minorHAnsi" w:hAnsiTheme="minorHAnsi"/>
          <w:sz w:val="22"/>
          <w:szCs w:val="22"/>
          <w:lang w:val="en-US"/>
        </w:rPr>
      </w:pPr>
    </w:p>
    <w:p w:rsidR="00CB094A" w:rsidRDefault="00CB094A">
      <w:pPr>
        <w:rPr>
          <w:rFonts w:asciiTheme="minorHAnsi" w:hAnsiTheme="minorHAnsi"/>
          <w:sz w:val="22"/>
          <w:szCs w:val="22"/>
          <w:lang w:val="en-US"/>
        </w:rPr>
      </w:pPr>
    </w:p>
    <w:p w:rsidR="00532BE8" w:rsidRDefault="00CB094A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A</w:t>
      </w:r>
      <w:r w:rsidR="00140712" w:rsidRPr="00DF39DB">
        <w:rPr>
          <w:rFonts w:asciiTheme="minorHAnsi" w:hAnsiTheme="minorHAnsi"/>
          <w:sz w:val="22"/>
          <w:szCs w:val="22"/>
          <w:lang w:val="en-US"/>
        </w:rPr>
        <w:t>: Multiple linear regression:</w:t>
      </w:r>
      <w:r w:rsidR="004E5432" w:rsidRPr="00DF39DB">
        <w:rPr>
          <w:rFonts w:asciiTheme="minorHAnsi" w:hAnsiTheme="minorHAnsi"/>
          <w:sz w:val="22"/>
          <w:szCs w:val="22"/>
          <w:lang w:val="en-US"/>
        </w:rPr>
        <w:t xml:space="preserve"> within-sex analysis of the right hand digit ratio. Models 1-3: females; models 4-6: males. </w:t>
      </w:r>
      <w:proofErr w:type="gramStart"/>
      <w:r w:rsidR="004E5432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</w:t>
      </w:r>
      <w:r w:rsidR="00EF4420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cients; p-values in parenthesis.</w:t>
      </w:r>
      <w:proofErr w:type="gramEnd"/>
      <w:r w:rsidR="00EF4420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</w:t>
      </w:r>
      <w:r w:rsidR="003416FF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Violation of model assu</w:t>
      </w:r>
      <w:r w:rsidR="00792BC4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m</w:t>
      </w:r>
      <w:r w:rsidR="003416FF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ptions: </w:t>
      </w:r>
      <w:r w:rsidR="00EF4420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siduals were not normally d</w:t>
      </w:r>
      <w:r w:rsidR="00006A99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istributed in model 1.</w:t>
      </w:r>
      <w:r w:rsidR="004E5432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4E5432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R2D:4D, R2D:4D². </w:t>
      </w:r>
      <w:r w:rsidR="004E5432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4E5432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4E5432" w:rsidRPr="00DF39DB">
        <w:rPr>
          <w:rFonts w:asciiTheme="minorHAnsi" w:hAnsiTheme="minorHAnsi"/>
          <w:sz w:val="22"/>
          <w:szCs w:val="22"/>
          <w:lang w:val="en-US"/>
        </w:rPr>
        <w:t xml:space="preserve"> = degree of freedom</w:t>
      </w:r>
    </w:p>
    <w:p w:rsidR="00532BE8" w:rsidRDefault="00532BE8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87785D" w:rsidRPr="00CB094A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R2D:4D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87785D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7785D" w:rsidRPr="00DF39DB" w:rsidRDefault="0087785D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7785D" w:rsidRPr="00DF39DB" w:rsidRDefault="0087785D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35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.901 (0.01</w:t>
            </w:r>
            <w:r w:rsidR="000723D9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="00E169B0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1.755 (0.427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53.002 (0.199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9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6 (0.008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45 (0.004</w:t>
            </w:r>
            <w:r w:rsidR="00737418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46 (0.004</w:t>
            </w:r>
            <w:r w:rsidR="00737418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8.146 (0.043</w:t>
            </w:r>
            <w:r w:rsidR="00201EF8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.422 (0.202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8.278 (0.483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96.764 (0.255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9.023 (0.50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6.166 (0.292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2D:4D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8.059 (0.053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9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2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3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1.82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.51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1.44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4; 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8.14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5; 203)</w:t>
            </w:r>
          </w:p>
        </w:tc>
      </w:tr>
      <w:tr w:rsidR="00494622" w:rsidRPr="00DF39DB" w:rsidTr="002620C4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3.58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2.525/ F: 1.654/ p: 0.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2.231/ F: 0.46/ p: 0.49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94622" w:rsidRPr="00DF39DB" w:rsidRDefault="0049462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29.802/ F: 3.798/ p: 0.053</w:t>
            </w:r>
          </w:p>
        </w:tc>
      </w:tr>
    </w:tbl>
    <w:p w:rsidR="00356072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B</w:t>
      </w:r>
      <w:r w:rsidR="00356072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356072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D36FF9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D36FF9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the right hand digit ratio</w:t>
      </w:r>
      <w:r w:rsidR="00356072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356072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R2D:4D, R2D:4D². </w:t>
      </w:r>
      <w:r w:rsidR="00356072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356072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356072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p w:rsidR="00F02254" w:rsidRPr="00DF39DB" w:rsidRDefault="00F02254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F02254" w:rsidRPr="00DF39DB" w:rsidRDefault="00F02254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96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9"/>
        <w:gridCol w:w="2008"/>
        <w:gridCol w:w="2007"/>
        <w:gridCol w:w="2057"/>
        <w:gridCol w:w="2006"/>
        <w:gridCol w:w="2006"/>
        <w:gridCol w:w="2006"/>
      </w:tblGrid>
      <w:tr w:rsidR="00F02254" w:rsidRPr="00CB094A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D45030" w:rsidP="00532BE8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L</w:t>
            </w:r>
            <w:r w:rsidR="00F02254" w:rsidRPr="00DF39DB">
              <w:rPr>
                <w:b/>
                <w:bCs/>
              </w:rPr>
              <w:t>2D:4D</w:t>
            </w:r>
          </w:p>
        </w:tc>
        <w:tc>
          <w:tcPr>
            <w:tcW w:w="1209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F02254" w:rsidP="00532BE8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F02254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F02254" w:rsidP="00532BE8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F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5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F02254" w:rsidRPr="00DF39DB" w:rsidRDefault="00F02254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6) Sex = M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91967" w:rsidRPr="00DF39DB" w:rsidRDefault="00291967" w:rsidP="00532BE8">
            <w:pPr>
              <w:pStyle w:val="Tabelleninhalt"/>
            </w:pPr>
            <w:r w:rsidRPr="00DF39DB">
              <w:rPr>
                <w:color w:val="000000"/>
              </w:rPr>
              <w:t>Constan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92 (0.001</w:t>
            </w:r>
            <w:r w:rsidR="00D465D2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6.376 (0.059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49.269 (0.027</w:t>
            </w:r>
            <w:r w:rsidR="00D465D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45 (&lt;0.001***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479 (0.29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2.484 (0.434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pStyle w:val="Tabelleninhalt"/>
            </w:pPr>
            <w:r w:rsidRPr="00DF39DB">
              <w:rPr>
                <w:color w:val="000000"/>
              </w:rPr>
              <w:t>Age (years)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 (&lt;0.001***)</w:t>
            </w: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3 (&lt;0.001***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&lt;0.001***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</w:t>
            </w:r>
            <w:r w:rsidR="008E2ABF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D465D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4 (&lt;0.001***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pStyle w:val="Tabelleninhalt"/>
            </w:pPr>
            <w:r w:rsidRPr="00DF39DB">
              <w:rPr>
                <w:color w:val="000000"/>
              </w:rPr>
              <w:t>2D:4D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.401 (0.179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96.596 (0.032</w:t>
            </w:r>
            <w:r w:rsidR="00D465D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172 (0.943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62.613 (0.47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pStyle w:val="Tabelleninhalt"/>
            </w:pPr>
            <w:r w:rsidRPr="00DF39DB">
              <w:rPr>
                <w:color w:val="000000"/>
              </w:rPr>
              <w:t>2D:4D²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49.355 (0.034</w:t>
            </w:r>
            <w:r w:rsidR="00D465D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2.835 (0.469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pStyle w:val="Tabelleninhalt"/>
              <w:rPr>
                <w:b/>
              </w:rPr>
            </w:pP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 w:rsidP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4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6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1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.73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.873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.07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8.9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9.23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9.59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131)</w:t>
            </w:r>
          </w:p>
        </w:tc>
      </w:tr>
      <w:tr w:rsidR="00291967" w:rsidRPr="00DF39DB" w:rsidTr="00291967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 w:rsidP="00532BE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51.522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50.217/ F: 1.941/ p: 0.168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47.076/ F: 4.671/ p: 0.034</w:t>
            </w:r>
            <w:r w:rsidR="00ED02E0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6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61/ F: 0.005/ p: 0.943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91967" w:rsidRPr="00DF39DB" w:rsidRDefault="0029196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6.712/ F: 0.527/ p: 0.469</w:t>
            </w:r>
          </w:p>
        </w:tc>
      </w:tr>
    </w:tbl>
    <w:p w:rsidR="005F2D6B" w:rsidRPr="00DF39DB" w:rsidRDefault="00CB094A" w:rsidP="005F2D6B">
      <w:pPr>
        <w:rPr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C</w:t>
      </w:r>
      <w:r w:rsidR="005F2D6B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5F2D6B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5F2D6B" w:rsidRPr="00DF39DB">
        <w:rPr>
          <w:rFonts w:asciiTheme="minorHAnsi" w:hAnsiTheme="minorHAnsi"/>
          <w:sz w:val="22"/>
          <w:szCs w:val="22"/>
          <w:lang w:val="en-US"/>
        </w:rPr>
        <w:t xml:space="preserve">: within-sex analysis of the </w:t>
      </w:r>
      <w:r w:rsidR="009C3E89" w:rsidRPr="00DF39DB">
        <w:rPr>
          <w:rFonts w:asciiTheme="minorHAnsi" w:hAnsiTheme="minorHAnsi"/>
          <w:sz w:val="22"/>
          <w:szCs w:val="22"/>
          <w:lang w:val="en-US"/>
        </w:rPr>
        <w:t>left</w:t>
      </w:r>
      <w:r w:rsidR="005F2D6B" w:rsidRPr="00DF39DB">
        <w:rPr>
          <w:rFonts w:asciiTheme="minorHAnsi" w:hAnsiTheme="minorHAnsi"/>
          <w:sz w:val="22"/>
          <w:szCs w:val="22"/>
          <w:lang w:val="en-US"/>
        </w:rPr>
        <w:t xml:space="preserve"> hand digit ratio. Models 1-3: females; models 4-6: males. </w:t>
      </w:r>
      <w:proofErr w:type="gramStart"/>
      <w:r w:rsidR="005F2D6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C150CA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Violation of model assumptions: Residuals were not normally d</w:t>
      </w:r>
      <w:r w:rsidR="00A72512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istributed </w:t>
      </w:r>
      <w:r w:rsidR="000A1811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in model 1 and</w:t>
      </w:r>
      <w:r w:rsidR="00A72512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model 2</w:t>
      </w:r>
      <w:r w:rsidR="00FD3331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.</w:t>
      </w:r>
      <w:r w:rsidR="005F2D6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5F2D6B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R2D:4D, R2D:4D². </w:t>
      </w:r>
      <w:r w:rsidR="005F2D6B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5F2D6B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F2D6B" w:rsidRPr="00DF39DB">
        <w:rPr>
          <w:rFonts w:asciiTheme="minorHAnsi" w:hAnsiTheme="minorHAnsi"/>
          <w:sz w:val="22"/>
          <w:szCs w:val="22"/>
          <w:lang w:val="en-US"/>
        </w:rPr>
        <w:t xml:space="preserve"> = degree of freedom</w:t>
      </w:r>
    </w:p>
    <w:p w:rsidR="005F2D6B" w:rsidRPr="00DF39DB" w:rsidRDefault="005F2D6B" w:rsidP="009106F7">
      <w:pPr>
        <w:rPr>
          <w:rFonts w:asciiTheme="minorHAnsi" w:hAnsiTheme="minorHAnsi"/>
          <w:sz w:val="22"/>
          <w:szCs w:val="22"/>
          <w:lang w:val="en-US"/>
        </w:rPr>
        <w:sectPr w:rsidR="005F2D6B" w:rsidRPr="00DF39DB" w:rsidSect="00C51EAD">
          <w:pgSz w:w="16838" w:h="11906" w:orient="landscape"/>
          <w:pgMar w:top="1418" w:right="1418" w:bottom="1418" w:left="1134" w:header="720" w:footer="709" w:gutter="0"/>
          <w:cols w:space="720"/>
          <w:docGrid w:linePitch="326"/>
        </w:sectPr>
      </w:pP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36780C" w:rsidRPr="00CB094A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L2D:4D</w:t>
            </w:r>
          </w:p>
        </w:tc>
        <w:tc>
          <w:tcPr>
            <w:tcW w:w="286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36780C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6780C" w:rsidRPr="00DF39DB" w:rsidRDefault="0036780C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6780C" w:rsidRPr="00DF39DB" w:rsidRDefault="0036780C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35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.525 (0.017</w:t>
            </w:r>
            <w:r w:rsidR="000723D9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9.655 (0.216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71.92 (0.044</w:t>
            </w:r>
            <w:r w:rsidR="007641A3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6 (0.008</w:t>
            </w:r>
            <w:r w:rsidR="00E52F9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43 (0.005</w:t>
            </w:r>
            <w:r w:rsidR="000723D9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34 (0.006</w:t>
            </w:r>
            <w:r w:rsidR="00851A29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8.448 (0.037</w:t>
            </w:r>
            <w:r w:rsidR="00851A29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.011 (0.286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.914 (0.26)</w:t>
            </w:r>
          </w:p>
        </w:tc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6.454 (0.061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²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7.796 (0.272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67.004 (0.072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2D:4D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8.379 (0.045</w:t>
            </w:r>
            <w:r w:rsidR="0052476D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1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4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6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5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4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9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3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1.82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206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.28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205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1.53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4; 204)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8.30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5; 203)</w:t>
            </w:r>
          </w:p>
        </w:tc>
      </w:tr>
      <w:tr w:rsidR="003529E8" w:rsidRPr="00DF39DB" w:rsidTr="003529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3.582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2.84/ F: 1.164/ p: 0.282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2.056/ F: 1.229/ p: 0.269</w:t>
            </w:r>
          </w:p>
        </w:tc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529E8" w:rsidRPr="00DF39DB" w:rsidRDefault="003529E8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29.467/ F: 4.059/ p: 0.045</w:t>
            </w:r>
            <w:r w:rsidR="00476D0D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</w:tr>
    </w:tbl>
    <w:p w:rsidR="0036780C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D</w:t>
      </w:r>
      <w:r w:rsidR="0036780C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36780C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D97671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D97671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the left hand digit ratio</w:t>
      </w:r>
      <w:r w:rsidR="0036780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36780C" w:rsidRPr="00DF39DB">
        <w:rPr>
          <w:rFonts w:asciiTheme="minorHAnsi" w:hAnsiTheme="minorHAnsi"/>
          <w:sz w:val="22"/>
          <w:szCs w:val="22"/>
          <w:lang w:val="en-US"/>
        </w:rPr>
        <w:t>Variables: Dependent variable: “Number of publications (RIN-transformed)”; Independent variables: Age (in years), Sex</w:t>
      </w:r>
      <w:r w:rsidR="00AF109E" w:rsidRPr="00DF39DB">
        <w:rPr>
          <w:rFonts w:asciiTheme="minorHAnsi" w:hAnsiTheme="minorHAnsi"/>
          <w:sz w:val="22"/>
          <w:szCs w:val="22"/>
          <w:lang w:val="en-US"/>
        </w:rPr>
        <w:t xml:space="preserve"> (reference = female), L</w:t>
      </w:r>
      <w:r w:rsidR="0036780C" w:rsidRPr="00DF39DB">
        <w:rPr>
          <w:rFonts w:asciiTheme="minorHAnsi" w:hAnsiTheme="minorHAnsi"/>
          <w:sz w:val="22"/>
          <w:szCs w:val="22"/>
          <w:lang w:val="en-US"/>
        </w:rPr>
        <w:t>2D:4D</w:t>
      </w:r>
      <w:r w:rsidR="00AF109E" w:rsidRPr="00DF39DB">
        <w:rPr>
          <w:rFonts w:asciiTheme="minorHAnsi" w:hAnsiTheme="minorHAnsi"/>
          <w:sz w:val="22"/>
          <w:szCs w:val="22"/>
          <w:lang w:val="en-US"/>
        </w:rPr>
        <w:t>, L</w:t>
      </w:r>
      <w:r w:rsidR="0036780C" w:rsidRPr="00DF39DB">
        <w:rPr>
          <w:rFonts w:asciiTheme="minorHAnsi" w:hAnsiTheme="minorHAnsi"/>
          <w:sz w:val="22"/>
          <w:szCs w:val="22"/>
          <w:lang w:val="en-US"/>
        </w:rPr>
        <w:t xml:space="preserve">2D:4D². </w:t>
      </w:r>
      <w:r w:rsidR="0036780C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36780C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36780C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p w:rsidR="00815162" w:rsidRPr="00DF39DB" w:rsidRDefault="00815162" w:rsidP="009106F7">
      <w:pPr>
        <w:rPr>
          <w:rFonts w:asciiTheme="minorHAnsi" w:hAnsiTheme="minorHAnsi"/>
          <w:sz w:val="22"/>
          <w:szCs w:val="22"/>
          <w:lang w:val="en-US"/>
        </w:rPr>
      </w:pPr>
      <w:bookmarkStart w:id="0" w:name="_GoBack"/>
      <w:bookmarkEnd w:id="0"/>
    </w:p>
    <w:p w:rsidR="00815162" w:rsidRPr="00DF39DB" w:rsidRDefault="00815162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84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29"/>
        <w:gridCol w:w="2008"/>
        <w:gridCol w:w="2007"/>
        <w:gridCol w:w="2057"/>
        <w:gridCol w:w="2006"/>
        <w:gridCol w:w="2006"/>
        <w:gridCol w:w="2006"/>
      </w:tblGrid>
      <w:tr w:rsidR="00815832" w:rsidRPr="00CB094A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Dr-l</w:t>
            </w:r>
          </w:p>
        </w:tc>
        <w:tc>
          <w:tcPr>
            <w:tcW w:w="1209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815832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F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5) Sex = M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6) Sex = M</w:t>
            </w:r>
          </w:p>
        </w:tc>
      </w:tr>
      <w:tr w:rsidR="00815832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</w:pPr>
            <w:r w:rsidRPr="00DF39DB">
              <w:rPr>
                <w:color w:val="000000"/>
              </w:rPr>
              <w:t>Constan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92 (0.001</w:t>
            </w:r>
            <w:r w:rsidR="003A564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892 (0.001</w:t>
            </w:r>
            <w:r w:rsidR="003A564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799 (0.001</w:t>
            </w:r>
            <w:r w:rsidR="003A564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0525EB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45 (&lt;0.001***</w:t>
            </w:r>
            <w:r w:rsidR="00815832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0525E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4 (</w:t>
            </w:r>
            <w:r w:rsidR="000525EB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0525EB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36 (&lt;0.001***</w:t>
            </w:r>
            <w:r w:rsidR="00815832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815832" w:rsidRPr="00DF39DB" w:rsidTr="00D0268F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</w:pPr>
            <w:r w:rsidRPr="00DF39DB">
              <w:rPr>
                <w:color w:val="000000"/>
              </w:rPr>
              <w:t>Age (years)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0525E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 (</w:t>
            </w:r>
            <w:r w:rsidR="000525EB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 (0.001</w:t>
            </w:r>
            <w:r w:rsidR="003A564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8 (0.001</w:t>
            </w:r>
            <w:r w:rsidR="003A5641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0525EB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</w:t>
            </w:r>
            <w:r w:rsidR="00815832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0525EB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 (&lt;0.001***</w:t>
            </w:r>
            <w:r w:rsidR="00815832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0525EB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4 (&lt;0.001***</w:t>
            </w:r>
            <w:r w:rsidR="00815832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815832" w:rsidRPr="00DF39DB" w:rsidTr="00D0268F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</w:pPr>
            <w:r w:rsidRPr="00DF39DB">
              <w:rPr>
                <w:color w:val="000000"/>
              </w:rPr>
              <w:t>Dr-l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.737 (0.697)</w:t>
            </w: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.817 (0.396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501 (0.882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454 (0.897)</w:t>
            </w:r>
          </w:p>
        </w:tc>
      </w:tr>
      <w:tr w:rsidR="00815832" w:rsidRPr="00DF39DB" w:rsidTr="00D0268F">
        <w:trPr>
          <w:trHeight w:val="397"/>
        </w:trPr>
        <w:tc>
          <w:tcPr>
            <w:tcW w:w="2229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pStyle w:val="Tabelleninhalt"/>
            </w:pPr>
            <w:r w:rsidRPr="00DF39DB">
              <w:rPr>
                <w:color w:val="000000"/>
              </w:rPr>
              <w:t>Dr-l²</w:t>
            </w:r>
          </w:p>
        </w:tc>
        <w:tc>
          <w:tcPr>
            <w:tcW w:w="2008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83.676 (0.07)</w:t>
            </w: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15832" w:rsidRPr="00DF39DB" w:rsidRDefault="00815832" w:rsidP="008158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19.155 (0.325)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pStyle w:val="Tabelleninhalt"/>
              <w:rPr>
                <w:b/>
              </w:rPr>
            </w:pP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 w:rsidP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2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96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6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5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3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1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1)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.73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72)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6.86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71)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.85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70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8.9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; 133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9.249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132)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9.82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131)</w:t>
            </w:r>
          </w:p>
        </w:tc>
      </w:tr>
      <w:tr w:rsidR="00D0268F" w:rsidRPr="00DF39DB" w:rsidTr="00D0268F">
        <w:trPr>
          <w:trHeight w:val="397"/>
        </w:trPr>
        <w:tc>
          <w:tcPr>
            <w:tcW w:w="2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 w:rsidP="00815162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0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51.522</w:t>
            </w:r>
          </w:p>
        </w:tc>
        <w:tc>
          <w:tcPr>
            <w:tcW w:w="2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51.412/ F: 0.158/ p: 0.693</w:t>
            </w:r>
          </w:p>
        </w:tc>
        <w:tc>
          <w:tcPr>
            <w:tcW w:w="20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49.047/ F: 3.375/ p: 0.07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65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7.05/ F: 0.022/ p: 0.882</w:t>
            </w:r>
          </w:p>
        </w:tc>
        <w:tc>
          <w:tcPr>
            <w:tcW w:w="20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0268F" w:rsidRPr="00DF39DB" w:rsidRDefault="00D026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86.406/ F: 0.976/ p: 0.325</w:t>
            </w:r>
          </w:p>
        </w:tc>
      </w:tr>
    </w:tbl>
    <w:p w:rsidR="00815162" w:rsidRPr="00DF39DB" w:rsidRDefault="00CB094A" w:rsidP="00815162">
      <w:pPr>
        <w:rPr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E</w:t>
      </w:r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815162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: within-sex analysis of </w:t>
      </w:r>
      <w:r w:rsidR="00F67152" w:rsidRPr="00DF39DB">
        <w:rPr>
          <w:rFonts w:asciiTheme="minorHAnsi" w:hAnsiTheme="minorHAnsi"/>
          <w:sz w:val="22"/>
          <w:szCs w:val="22"/>
          <w:lang w:val="en-US"/>
        </w:rPr>
        <w:t>Dr-l</w:t>
      </w:r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. Models 1-3: females; models 4-6: males. </w:t>
      </w:r>
      <w:proofErr w:type="gramStart"/>
      <w:r w:rsidR="00815162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B05D09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Violation of model assumptions: Residuals were not normally distributed in model 1.</w:t>
      </w:r>
      <w:r w:rsidR="00815162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</w:t>
      </w:r>
      <w:r w:rsidR="007A7D0B" w:rsidRPr="00DF39DB">
        <w:rPr>
          <w:rFonts w:asciiTheme="minorHAnsi" w:hAnsiTheme="minorHAnsi"/>
          <w:sz w:val="22"/>
          <w:szCs w:val="22"/>
          <w:lang w:val="en-US"/>
        </w:rPr>
        <w:t>Dr-l, Dr-l²</w:t>
      </w:r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r w:rsidR="00815162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815162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815162" w:rsidRPr="00DF39DB">
        <w:rPr>
          <w:rFonts w:asciiTheme="minorHAnsi" w:hAnsiTheme="minorHAnsi"/>
          <w:sz w:val="22"/>
          <w:szCs w:val="22"/>
          <w:lang w:val="en-US"/>
        </w:rPr>
        <w:t xml:space="preserve"> = degree of freedom</w:t>
      </w:r>
    </w:p>
    <w:p w:rsidR="00815162" w:rsidRPr="00DF39DB" w:rsidRDefault="00815162" w:rsidP="009106F7">
      <w:pPr>
        <w:rPr>
          <w:rFonts w:asciiTheme="minorHAnsi" w:hAnsiTheme="minorHAnsi"/>
          <w:sz w:val="22"/>
          <w:szCs w:val="22"/>
          <w:lang w:val="en-US"/>
        </w:rPr>
        <w:sectPr w:rsidR="00815162" w:rsidRPr="00DF39DB">
          <w:footerReference w:type="default" r:id="rId9"/>
          <w:pgSz w:w="16838" w:h="11906" w:orient="landscape"/>
          <w:pgMar w:top="1418" w:right="1418" w:bottom="1418" w:left="1134" w:header="720" w:footer="709" w:gutter="0"/>
          <w:cols w:space="720"/>
        </w:sectPr>
      </w:pP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BC7117" w:rsidRPr="00CB094A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Dr-l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BC7117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BC7117" w:rsidRPr="00DF39DB" w:rsidRDefault="00BC711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BC7117" w:rsidRPr="00DF39DB" w:rsidRDefault="00BC711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35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26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494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49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</w:t>
            </w:r>
            <w:r w:rsidR="0086027D" w:rsidRPr="00DF39DB">
              <w:rPr>
                <w:rFonts w:ascii="Calibri" w:hAnsi="Calibri"/>
                <w:color w:val="000000"/>
                <w:sz w:val="22"/>
                <w:szCs w:val="22"/>
              </w:rPr>
              <w:t>&lt;0.001*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6 (0.008</w:t>
            </w:r>
            <w:r w:rsidR="002F17B3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5 (0.008</w:t>
            </w:r>
            <w:r w:rsidR="00F11112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8 (0.009</w:t>
            </w:r>
            <w:r w:rsidR="00F80417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4 (0.008</w:t>
            </w:r>
            <w:r w:rsidR="00F40B1F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F0129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r-l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11 (0.787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872 (0.521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.426 (0.374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F0129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r-l</w:t>
            </w:r>
            <w:r w:rsidR="004B2D72" w:rsidRPr="00DF39DB">
              <w:rPr>
                <w:rFonts w:ascii="Calibri" w:hAnsi="Calibri"/>
                <w:color w:val="000000"/>
                <w:sz w:val="22"/>
                <w:szCs w:val="22"/>
              </w:rPr>
              <w:t>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37.435 (0.049</w:t>
            </w:r>
            <w:r w:rsidR="001334C1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54.773 (0.039</w:t>
            </w:r>
            <w:r w:rsidR="00200378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2D:4D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3.639 (0.526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4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287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7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3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03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1.825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2; 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.78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3; 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2.118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4; 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.72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5; 203)</w:t>
            </w:r>
          </w:p>
        </w:tc>
      </w:tr>
      <w:tr w:rsidR="004B2D72" w:rsidRPr="00DF39DB" w:rsidTr="009106F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3.58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3.534/ F: 0.074/ p: 0.78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1.008/ F: 3.922/ p: 0.049</w:t>
            </w:r>
            <w:r w:rsidR="002C2027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B2D72" w:rsidRPr="00DF39DB" w:rsidRDefault="004B2D72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RSS: 130.748/ F: 0.404/ p: 0.526</w:t>
            </w:r>
          </w:p>
        </w:tc>
      </w:tr>
    </w:tbl>
    <w:p w:rsidR="0051497C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F</w:t>
      </w:r>
      <w:r w:rsidR="008D58B2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8D58B2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1A1D6B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1A1D6B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Dr-l</w:t>
      </w:r>
      <w:r w:rsidR="008D58B2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2A4553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8D58B2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Dr-l, Dr-l². </w:t>
      </w:r>
      <w:r w:rsidR="008D58B2" w:rsidRPr="00DF39DB">
        <w:rPr>
          <w:rFonts w:asciiTheme="minorHAnsi" w:hAnsiTheme="minorHAnsi"/>
          <w:sz w:val="22"/>
          <w:szCs w:val="22"/>
          <w:lang w:val="en-US"/>
        </w:rPr>
        <w:br/>
        <w:t xml:space="preserve">*p &lt; 0.05;**p &lt; 0.01; ***p &lt; 0.001; M = male; RSS = Residual sum of squares; F = F-value; p = p-value; </w:t>
      </w:r>
      <w:proofErr w:type="spellStart"/>
      <w:proofErr w:type="gramStart"/>
      <w:r w:rsidR="008D58B2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8D58B2" w:rsidRPr="00DF39DB">
        <w:rPr>
          <w:rFonts w:asciiTheme="minorHAnsi" w:hAnsiTheme="minorHAnsi"/>
          <w:sz w:val="22"/>
          <w:szCs w:val="22"/>
          <w:lang w:val="en-US"/>
        </w:rPr>
        <w:t xml:space="preserve"> = degree of f</w:t>
      </w:r>
      <w:r w:rsidR="006F6109" w:rsidRPr="00DF39DB">
        <w:rPr>
          <w:rFonts w:asciiTheme="minorHAnsi" w:hAnsiTheme="minorHAnsi"/>
          <w:sz w:val="22"/>
          <w:szCs w:val="22"/>
          <w:lang w:val="en-US"/>
        </w:rPr>
        <w:t>reedom.</w:t>
      </w:r>
    </w:p>
    <w:p w:rsidR="00E47AFA" w:rsidRPr="00DF39DB" w:rsidRDefault="00E47AFA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E47AFA" w:rsidRPr="00DF39DB" w:rsidRDefault="00E47AFA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132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7C54A7" w:rsidRPr="00CB094A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532BE8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7C54A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7C54A7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7C54A7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7C54A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7C54A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C54A7" w:rsidRPr="00DF39DB" w:rsidRDefault="007C54A7" w:rsidP="007C54A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M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C54A7" w:rsidRPr="00DF39DB" w:rsidRDefault="007C54A7" w:rsidP="007C54A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</w:tr>
      <w:tr w:rsidR="00424E57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24E57" w:rsidRPr="00DF39DB" w:rsidRDefault="00EB3169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.920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003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424E57" w:rsidRPr="00DF39DB" w:rsidRDefault="00A909F1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45</w:t>
            </w:r>
            <w:r w:rsidR="00E0401C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24E57" w:rsidRPr="00DF39DB" w:rsidRDefault="00853A9F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611</w:t>
            </w:r>
            <w:r w:rsidR="00625550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</w:tr>
      <w:tr w:rsidR="00424E57" w:rsidRPr="00DF39DB" w:rsidTr="007C54A7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1D141D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 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4 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A909F1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3</w:t>
            </w:r>
            <w:r w:rsidR="00E0401C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24E57" w:rsidRPr="00DF39DB" w:rsidRDefault="00853A9F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0</w:t>
            </w:r>
            <w:r w:rsidR="00625550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&lt;0.001***)</w:t>
            </w:r>
          </w:p>
        </w:tc>
      </w:tr>
      <w:tr w:rsidR="00424E57" w:rsidRPr="00DF39DB" w:rsidTr="007C54A7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ldren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(= yes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270 (0.204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24E57" w:rsidRPr="00DF39DB" w:rsidRDefault="00853A9F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34</w:t>
            </w:r>
            <w:r w:rsidR="00556107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0.409)</w:t>
            </w:r>
          </w:p>
        </w:tc>
      </w:tr>
      <w:tr w:rsidR="00424E57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424E57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24E57" w:rsidRPr="00DF39DB" w:rsidRDefault="00424E57" w:rsidP="00424E5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232BCB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BC5264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80619F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32BCB" w:rsidRPr="00DF39DB" w:rsidRDefault="00BA3E7E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1</w:t>
            </w:r>
          </w:p>
        </w:tc>
      </w:tr>
      <w:tr w:rsidR="00232BCB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BC5264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A909F1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32BCB" w:rsidRPr="00DF39DB" w:rsidRDefault="00BA3E7E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00</w:t>
            </w:r>
          </w:p>
        </w:tc>
      </w:tr>
      <w:tr w:rsidR="00232BCB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Residual Std. Error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BC5264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6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42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7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732F8A" w:rsidP="00232BC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809</w:t>
            </w:r>
            <w:r w:rsidR="0080619F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80619F"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="0080619F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133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32BCB" w:rsidRPr="00DF39DB" w:rsidRDefault="000A24F3" w:rsidP="0067353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81 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spellStart"/>
            <w:r w:rsidR="00232BCB" w:rsidRPr="00DF39DB">
              <w:rPr>
                <w:rFonts w:ascii="Calibri" w:hAnsi="Calibri"/>
                <w:color w:val="000000"/>
                <w:sz w:val="22"/>
                <w:szCs w:val="22"/>
              </w:rPr>
              <w:t>df</w:t>
            </w:r>
            <w:proofErr w:type="spellEnd"/>
            <w:r w:rsidR="00232BCB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= </w:t>
            </w:r>
            <w:r w:rsidR="0067353C" w:rsidRPr="00DF39DB"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232BCB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="Calibri" w:hAnsi="Calibri"/>
                <w:b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524B9B" w:rsidP="00232BC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.7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= 1; 7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32BCB" w:rsidRPr="00DF39DB" w:rsidRDefault="00232BCB" w:rsidP="00232BC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.754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= 2; 7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32BCB" w:rsidRPr="00DF39DB" w:rsidRDefault="008046BE" w:rsidP="00232BCB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8.91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= 1; 133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32BCB" w:rsidRPr="00DF39DB" w:rsidRDefault="00284BD9" w:rsidP="00341B52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29.73 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= </w:t>
            </w:r>
            <w:r w:rsidR="00341B52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; </w:t>
            </w:r>
            <w:r w:rsidR="00341B52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2</w:t>
            </w:r>
            <w:r w:rsidR="00232BCB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F27975" w:rsidRPr="00DF39DB" w:rsidTr="007C54A7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F27975" w:rsidRPr="00DF39DB" w:rsidRDefault="00F27975" w:rsidP="00F27975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F-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F27975" w:rsidRPr="00DF39DB" w:rsidRDefault="00F27975" w:rsidP="00E84BF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RSS: </w:t>
            </w:r>
            <w:r w:rsidR="00E84BF8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.52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F27975" w:rsidRPr="00DF39DB" w:rsidRDefault="00F27975" w:rsidP="00E84BF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RSS: </w:t>
            </w:r>
            <w:r w:rsidR="00E84BF8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.355</w:t>
            </w: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/ F: </w:t>
            </w:r>
            <w:r w:rsidR="00E84BF8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647</w:t>
            </w: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/ p: 0.</w:t>
            </w:r>
            <w:r w:rsidR="00E84BF8"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0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F27975" w:rsidRPr="00DF39DB" w:rsidRDefault="00F27975" w:rsidP="00F2797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SS: 87.06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F27975" w:rsidRPr="00DF39DB" w:rsidRDefault="00F27975" w:rsidP="00F2797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RSS: 86.614/ F: 0.687/ p: 0.409</w:t>
            </w:r>
          </w:p>
        </w:tc>
      </w:tr>
    </w:tbl>
    <w:p w:rsidR="005D092F" w:rsidRPr="00DF39DB" w:rsidRDefault="00CB094A" w:rsidP="005D092F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G</w:t>
      </w:r>
      <w:r w:rsidR="005D092F" w:rsidRPr="00DF39DB">
        <w:rPr>
          <w:rFonts w:asciiTheme="minorHAnsi" w:hAnsiTheme="minorHAnsi"/>
          <w:sz w:val="22"/>
          <w:szCs w:val="22"/>
          <w:lang w:val="en-US"/>
        </w:rPr>
        <w:t>:</w:t>
      </w:r>
      <w:r w:rsidR="00491349" w:rsidRPr="00DF39DB">
        <w:rPr>
          <w:rFonts w:asciiTheme="minorHAnsi" w:hAnsiTheme="minorHAnsi"/>
          <w:sz w:val="22"/>
          <w:szCs w:val="22"/>
          <w:lang w:val="en-US"/>
        </w:rPr>
        <w:t xml:space="preserve"> Multiple linear </w:t>
      </w:r>
      <w:proofErr w:type="gramStart"/>
      <w:r w:rsidR="00491349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491349" w:rsidRPr="00DF39DB">
        <w:rPr>
          <w:rFonts w:asciiTheme="minorHAnsi" w:hAnsiTheme="minorHAnsi"/>
          <w:sz w:val="22"/>
          <w:szCs w:val="22"/>
          <w:lang w:val="en-US"/>
        </w:rPr>
        <w:t xml:space="preserve">: within-sex analysis of </w:t>
      </w:r>
      <w:r w:rsidR="00CF1B78">
        <w:rPr>
          <w:rFonts w:asciiTheme="minorHAnsi" w:hAnsiTheme="minorHAnsi"/>
          <w:sz w:val="22"/>
          <w:szCs w:val="22"/>
          <w:lang w:val="en-US"/>
        </w:rPr>
        <w:t xml:space="preserve">the </w:t>
      </w:r>
      <w:r w:rsidR="007E5D89">
        <w:rPr>
          <w:rFonts w:asciiTheme="minorHAnsi" w:hAnsiTheme="minorHAnsi"/>
          <w:sz w:val="22"/>
          <w:szCs w:val="22"/>
          <w:lang w:val="en-US"/>
        </w:rPr>
        <w:t>p</w:t>
      </w:r>
      <w:r w:rsidR="00491349" w:rsidRPr="00DF39DB">
        <w:rPr>
          <w:rFonts w:asciiTheme="minorHAnsi" w:hAnsiTheme="minorHAnsi"/>
          <w:sz w:val="22"/>
          <w:szCs w:val="22"/>
          <w:lang w:val="en-US"/>
        </w:rPr>
        <w:t>resence of children.</w:t>
      </w:r>
      <w:r w:rsidR="005D092F" w:rsidRPr="00DF39DB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="005D092F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4D7179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Violation of model assumptions: Residuals were not normally distributed in model 1.</w:t>
      </w:r>
      <w:r w:rsidR="005D092F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5D092F" w:rsidRPr="00DF39DB">
        <w:rPr>
          <w:rFonts w:asciiTheme="minorHAnsi" w:hAnsiTheme="minorHAnsi"/>
          <w:sz w:val="22"/>
          <w:szCs w:val="22"/>
          <w:lang w:val="en-US"/>
        </w:rPr>
        <w:t>Variables: Dependent variable: “Number of publications (RIN-transformed)”; Independent variables: Age (in years), Sex (reference = female), Presence of children</w:t>
      </w:r>
      <w:r w:rsidR="001C16BB" w:rsidRPr="00DF39DB">
        <w:rPr>
          <w:rFonts w:asciiTheme="minorHAnsi" w:hAnsiTheme="minorHAnsi"/>
          <w:sz w:val="22"/>
          <w:szCs w:val="22"/>
          <w:lang w:val="en-US"/>
        </w:rPr>
        <w:t xml:space="preserve"> (reference = no)</w:t>
      </w:r>
      <w:r w:rsidR="005D092F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5D092F"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</w:t>
      </w:r>
      <w:proofErr w:type="spellStart"/>
      <w:r w:rsidR="005D092F" w:rsidRPr="00DF39DB">
        <w:rPr>
          <w:rFonts w:asciiTheme="minorHAnsi" w:hAnsiTheme="minorHAnsi"/>
          <w:sz w:val="22"/>
          <w:szCs w:val="22"/>
          <w:lang w:val="en-US"/>
        </w:rPr>
        <w:t>Coef</w:t>
      </w:r>
      <w:proofErr w:type="spellEnd"/>
      <w:r w:rsidR="005D092F" w:rsidRPr="00DF39DB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="005D092F" w:rsidRPr="00DF39DB">
        <w:rPr>
          <w:rFonts w:asciiTheme="minorHAnsi" w:hAnsiTheme="minorHAnsi"/>
          <w:sz w:val="22"/>
          <w:szCs w:val="22"/>
          <w:lang w:val="en-US"/>
        </w:rPr>
        <w:t xml:space="preserve"> = Coefficient; SE = Standard error; M = male; RSS = Residual sum of squares; F = F-value; p = p-value; </w:t>
      </w:r>
      <w:proofErr w:type="spellStart"/>
      <w:proofErr w:type="gramStart"/>
      <w:r w:rsidR="005D092F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D092F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p w:rsidR="005D092F" w:rsidRPr="00DF39DB" w:rsidRDefault="005D092F" w:rsidP="009106F7">
      <w:pPr>
        <w:rPr>
          <w:rFonts w:asciiTheme="minorHAnsi" w:hAnsiTheme="minorHAnsi"/>
          <w:sz w:val="22"/>
          <w:szCs w:val="22"/>
          <w:lang w:val="en-US"/>
        </w:rPr>
        <w:sectPr w:rsidR="005D092F" w:rsidRPr="00DF39DB">
          <w:footerReference w:type="default" r:id="rId10"/>
          <w:pgSz w:w="16838" w:h="11906" w:orient="landscape"/>
          <w:pgMar w:top="1418" w:right="1418" w:bottom="1418" w:left="1134" w:header="720" w:footer="709" w:gutter="0"/>
          <w:cols w:space="720"/>
        </w:sectPr>
      </w:pPr>
    </w:p>
    <w:tbl>
      <w:tblPr>
        <w:tblW w:w="141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7"/>
        <w:gridCol w:w="2551"/>
        <w:gridCol w:w="3195"/>
        <w:gridCol w:w="3531"/>
      </w:tblGrid>
      <w:tr w:rsidR="0051497C" w:rsidRPr="00CB094A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927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3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35 (&lt;0.001*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2.556</w:t>
            </w:r>
            <w:r w:rsidR="002D2AD6" w:rsidRPr="00DF39DB">
              <w:rPr>
                <w:rFonts w:asciiTheme="minorHAnsi" w:hAnsiTheme="minorHAnsi"/>
                <w:sz w:val="22"/>
                <w:szCs w:val="22"/>
              </w:rPr>
              <w:t xml:space="preserve"> (&lt;0.001**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414 </w:t>
            </w:r>
            <w:r w:rsidR="00105A07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&lt;0.001***)</w:t>
            </w: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58 (</w:t>
            </w:r>
            <w:r w:rsidR="002D2AD6" w:rsidRPr="00DF39DB">
              <w:rPr>
                <w:rFonts w:asciiTheme="minorHAnsi" w:hAnsiTheme="minorHAnsi"/>
                <w:sz w:val="22"/>
                <w:szCs w:val="22"/>
              </w:rPr>
              <w:t>&lt;0.001**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57 </w:t>
            </w:r>
            <w:r w:rsidR="00105A07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Sex (= M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6 (0.008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28 (</w:t>
            </w:r>
            <w:r w:rsidR="002D2AD6" w:rsidRPr="00DF39DB">
              <w:rPr>
                <w:rFonts w:asciiTheme="minorHAnsi" w:hAnsiTheme="minorHAnsi"/>
                <w:sz w:val="22"/>
                <w:szCs w:val="22"/>
              </w:rPr>
              <w:t>0.008*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28 (</w:t>
            </w:r>
            <w:r w:rsidR="00105A07" w:rsidRPr="00DF39DB">
              <w:rPr>
                <w:rFonts w:asciiTheme="minorHAnsi" w:hAnsiTheme="minorHAnsi"/>
                <w:sz w:val="22"/>
                <w:szCs w:val="22"/>
              </w:rPr>
              <w:t>0.44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ldren</w:t>
            </w:r>
            <w:proofErr w:type="spellEnd"/>
            <w:r w:rsidR="00103297"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80145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(= yes</w:t>
            </w:r>
            <w:r w:rsidR="00103297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047 (</w:t>
            </w:r>
            <w:r w:rsidR="002D2AD6" w:rsidRPr="00DF39DB">
              <w:rPr>
                <w:rFonts w:asciiTheme="minorHAnsi" w:hAnsiTheme="minorHAnsi"/>
                <w:sz w:val="22"/>
                <w:szCs w:val="22"/>
              </w:rPr>
              <w:t>0.70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306 (</w:t>
            </w:r>
            <w:r w:rsidR="00105A07" w:rsidRPr="00DF39DB">
              <w:rPr>
                <w:rFonts w:asciiTheme="minorHAnsi" w:hAnsiTheme="minorHAnsi"/>
                <w:sz w:val="22"/>
                <w:szCs w:val="22"/>
              </w:rPr>
              <w:t>0.120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</w:t>
            </w:r>
            <w:r w:rsidR="00880145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M) x  Presence of children (= yes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420 (</w:t>
            </w:r>
            <w:r w:rsidR="00105A07" w:rsidRPr="00DF39DB">
              <w:rPr>
                <w:rFonts w:asciiTheme="minorHAnsi" w:hAnsiTheme="minorHAnsi"/>
                <w:sz w:val="22"/>
                <w:szCs w:val="22"/>
              </w:rPr>
              <w:t>0.08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²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9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R²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7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6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esidual Std. Error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7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5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3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4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F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41.825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; 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.814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3; 205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1.793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4; 204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F-Test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33.58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33.49/ F: 0.142/ p: 0.706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31.594/ F: 2.94/ p: 0.088</w:t>
            </w:r>
          </w:p>
        </w:tc>
      </w:tr>
    </w:tbl>
    <w:p w:rsidR="0051497C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H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E90101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E90101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</w:t>
      </w:r>
      <w:r w:rsidR="007E5D89">
        <w:rPr>
          <w:rFonts w:asciiTheme="minorHAnsi" w:hAnsiTheme="minorHAnsi"/>
          <w:sz w:val="22"/>
          <w:szCs w:val="22"/>
          <w:lang w:val="en-US"/>
        </w:rPr>
        <w:t>the p</w:t>
      </w:r>
      <w:r w:rsidR="007061DC">
        <w:rPr>
          <w:rFonts w:asciiTheme="minorHAnsi" w:hAnsiTheme="minorHAnsi"/>
          <w:sz w:val="22"/>
          <w:szCs w:val="22"/>
          <w:lang w:val="en-US"/>
        </w:rPr>
        <w:t>resence</w:t>
      </w:r>
      <w:r w:rsidR="00E90101" w:rsidRPr="00DF39DB">
        <w:rPr>
          <w:rFonts w:asciiTheme="minorHAnsi" w:hAnsiTheme="minorHAnsi"/>
          <w:sz w:val="22"/>
          <w:szCs w:val="22"/>
          <w:lang w:val="en-US"/>
        </w:rPr>
        <w:t xml:space="preserve"> of children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8B582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8B582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>Sex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(reference = female), Presence of children</w:t>
      </w:r>
      <w:r w:rsidR="004660A2" w:rsidRPr="00DF39DB">
        <w:rPr>
          <w:rFonts w:asciiTheme="minorHAnsi" w:hAnsiTheme="minorHAnsi"/>
          <w:sz w:val="22"/>
          <w:szCs w:val="22"/>
          <w:lang w:val="en-US"/>
        </w:rPr>
        <w:t xml:space="preserve"> (reference = no)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</w:t>
      </w:r>
      <w:proofErr w:type="spellStart"/>
      <w:r w:rsidR="0051497C" w:rsidRPr="00DF39DB">
        <w:rPr>
          <w:rFonts w:asciiTheme="minorHAnsi" w:hAnsiTheme="minorHAnsi"/>
          <w:sz w:val="22"/>
          <w:szCs w:val="22"/>
          <w:lang w:val="en-US"/>
        </w:rPr>
        <w:t>Coef</w:t>
      </w:r>
      <w:proofErr w:type="spellEnd"/>
      <w:r w:rsidR="0051497C" w:rsidRPr="00DF39DB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Coefficient; SE = Standard error; M = male; RSS = Residual sum of squares; F = F-value; p = p-value; </w:t>
      </w:r>
      <w:proofErr w:type="spellStart"/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p w:rsidR="00925CB3" w:rsidRPr="00DF39DB" w:rsidRDefault="00925CB3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925CB3" w:rsidRPr="00DF39DB" w:rsidRDefault="00925CB3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925CB3" w:rsidRPr="00DF39DB" w:rsidRDefault="00925CB3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925CB3" w:rsidRPr="00DF39DB" w:rsidRDefault="00925CB3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925CB3" w:rsidRPr="00DF39DB" w:rsidRDefault="00925CB3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132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3B39A7" w:rsidRPr="00CB094A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Marital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referenc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ingl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elleninhalt"/>
              <w:rPr>
                <w:rFonts w:asciiTheme="minorHAnsi" w:hAnsiTheme="minorHAnsi"/>
                <w:color w:val="auto"/>
              </w:rPr>
            </w:pPr>
            <w:r w:rsidRPr="00DF39DB">
              <w:rPr>
                <w:rFonts w:asciiTheme="minorHAnsi" w:hAnsiTheme="minorHAnsi"/>
                <w:color w:val="auto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elleninhalt"/>
              <w:rPr>
                <w:rFonts w:asciiTheme="minorHAnsi" w:hAnsiTheme="minorHAnsi"/>
                <w:b/>
                <w:bCs/>
                <w:color w:val="auto"/>
              </w:rPr>
            </w:pPr>
            <w:r w:rsidRPr="00DF39DB">
              <w:rPr>
                <w:rFonts w:asciiTheme="minorHAnsi" w:hAnsiTheme="minorHAnsi"/>
                <w:b/>
                <w:color w:val="auto"/>
              </w:rPr>
              <w:t>(1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elleninhalt"/>
              <w:rPr>
                <w:rFonts w:asciiTheme="minorHAnsi" w:hAnsiTheme="minorHAnsi"/>
                <w:b/>
                <w:bCs/>
                <w:color w:val="auto"/>
              </w:rPr>
            </w:pPr>
            <w:r w:rsidRPr="00DF39DB">
              <w:rPr>
                <w:rFonts w:asciiTheme="minorHAnsi" w:hAnsiTheme="minorHAnsi"/>
                <w:b/>
                <w:color w:val="auto"/>
              </w:rPr>
              <w:t>(2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pStyle w:val="Tabelleninhalt"/>
              <w:rPr>
                <w:rFonts w:asciiTheme="minorHAnsi" w:hAnsiTheme="minorHAnsi"/>
                <w:b/>
                <w:bCs/>
                <w:color w:val="auto"/>
              </w:rPr>
            </w:pPr>
            <w:r w:rsidRPr="00DF39DB">
              <w:rPr>
                <w:rFonts w:asciiTheme="minorHAnsi" w:hAnsiTheme="minorHAnsi"/>
                <w:b/>
                <w:color w:val="auto"/>
              </w:rPr>
              <w:t>(3) Sex = M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25CB3" w:rsidRPr="00DF39DB" w:rsidRDefault="00925CB3" w:rsidP="00532BE8">
            <w:pPr>
              <w:pStyle w:val="Tabelleninhalt"/>
              <w:rPr>
                <w:rFonts w:asciiTheme="minorHAnsi" w:hAnsiTheme="minorHAnsi"/>
                <w:b/>
                <w:bCs/>
                <w:color w:val="auto"/>
              </w:rPr>
            </w:pPr>
            <w:r w:rsidRPr="00DF39DB">
              <w:rPr>
                <w:rFonts w:asciiTheme="minorHAnsi" w:hAnsiTheme="minorHAnsi"/>
                <w:b/>
                <w:color w:val="auto"/>
              </w:rPr>
              <w:t>(4) Sex = M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25CB3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9C1B31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1.920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7F04BC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2.055</w:t>
            </w:r>
            <w:r w:rsidR="00024121" w:rsidRPr="00DF39DB">
              <w:rPr>
                <w:rFonts w:asciiTheme="minorHAnsi" w:hAnsiTheme="minorHAnsi"/>
                <w:sz w:val="22"/>
                <w:szCs w:val="22"/>
              </w:rPr>
              <w:t xml:space="preserve">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925CB3" w:rsidRPr="00DF39DB" w:rsidRDefault="005D1F8E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2.645 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25CB3" w:rsidRPr="00DF39DB" w:rsidRDefault="005C60C2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637 </w:t>
            </w:r>
            <w:r w:rsidR="005D1F8E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925CB3" w:rsidRPr="00DF39DB" w:rsidRDefault="00925CB3" w:rsidP="00532BE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925CB3" w:rsidRPr="00DF39DB" w:rsidRDefault="009C1B31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49  (&lt;0.001***)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 xml:space="preserve">    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925CB3" w:rsidRPr="00DF39DB" w:rsidRDefault="007F04BC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54</w:t>
            </w:r>
            <w:r w:rsidR="00024121" w:rsidRPr="00DF39DB">
              <w:rPr>
                <w:rFonts w:asciiTheme="minorHAnsi" w:hAnsiTheme="minorHAnsi"/>
                <w:sz w:val="22"/>
                <w:szCs w:val="22"/>
              </w:rPr>
              <w:t xml:space="preserve"> 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925CB3" w:rsidRPr="00DF39DB" w:rsidRDefault="005D1F8E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63 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925CB3" w:rsidRPr="00DF39DB" w:rsidRDefault="007F50C1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60 </w:t>
            </w:r>
            <w:r w:rsidR="005D1F8E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ivorc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2323A6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1.703 (0.051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B0A70" w:rsidRPr="00DF39DB" w:rsidRDefault="00151124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15 (0.562)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ri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C531FE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088 (0.65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B0A70" w:rsidRPr="00DF39DB" w:rsidRDefault="00151124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93 (0.289)</w:t>
            </w:r>
          </w:p>
        </w:tc>
      </w:tr>
      <w:tr w:rsidR="005B0A70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5B0A70" w:rsidRPr="00DF39DB" w:rsidRDefault="005B0A70" w:rsidP="00532BE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60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0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22392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0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4933B1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13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R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4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7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980767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0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4933B1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97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esidual Std. Error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562CF4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46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>72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CA5C53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35</w:t>
            </w:r>
            <w:r w:rsidR="00CA5C53"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>7</w:t>
            </w:r>
            <w:r w:rsidR="00CA5C53" w:rsidRPr="00DF39DB">
              <w:rPr>
                <w:rFonts w:asciiTheme="minorHAnsi" w:hAnsiTheme="minorHAnsi"/>
                <w:sz w:val="22"/>
                <w:szCs w:val="22"/>
              </w:rPr>
              <w:t>0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A85D33" w:rsidP="001F54D7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9</w:t>
            </w:r>
            <w:r w:rsidR="001F54D7"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</w:t>
            </w:r>
            <w:r w:rsidR="001F54D7" w:rsidRPr="00DF39DB">
              <w:rPr>
                <w:rFonts w:asciiTheme="minorHAnsi" w:hAnsiTheme="minorHAnsi"/>
                <w:sz w:val="22"/>
                <w:szCs w:val="22"/>
              </w:rPr>
              <w:t>133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937CD1" w:rsidP="00937CD1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812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131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F-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707D12" w:rsidP="00562CF4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3.74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1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>72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CA5C53" w:rsidP="00562CF4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6.023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3; </w:t>
            </w:r>
            <w:r w:rsidR="00562CF4" w:rsidRPr="00DF39DB">
              <w:rPr>
                <w:rFonts w:asciiTheme="minorHAnsi" w:hAnsiTheme="minorHAnsi"/>
                <w:sz w:val="22"/>
                <w:szCs w:val="22"/>
              </w:rPr>
              <w:t>7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0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06202D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58.91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1; 133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6B6F95" w:rsidP="002529E2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19.9 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(</w:t>
            </w:r>
            <w:proofErr w:type="spellStart"/>
            <w:r w:rsidR="00440ECF"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 = </w:t>
            </w:r>
            <w:r w:rsidR="002529E2" w:rsidRPr="00DF39DB">
              <w:rPr>
                <w:rFonts w:asciiTheme="minorHAnsi" w:hAnsiTheme="minorHAnsi"/>
                <w:sz w:val="22"/>
                <w:szCs w:val="22"/>
              </w:rPr>
              <w:t>3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2529E2" w:rsidRPr="00DF39DB">
              <w:rPr>
                <w:rFonts w:asciiTheme="minorHAnsi" w:hAnsiTheme="minorHAnsi"/>
                <w:sz w:val="22"/>
                <w:szCs w:val="22"/>
              </w:rPr>
              <w:t>131</w:t>
            </w:r>
            <w:r w:rsidR="00440ECF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3B39A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F-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RSS: </w:t>
            </w:r>
            <w:r w:rsidR="00E95A5F" w:rsidRPr="00DF39DB">
              <w:rPr>
                <w:rFonts w:asciiTheme="minorHAnsi" w:hAnsiTheme="minorHAnsi"/>
                <w:sz w:val="22"/>
                <w:szCs w:val="22"/>
              </w:rPr>
              <w:t>51.52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440ECF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RSS: </w:t>
            </w:r>
            <w:r w:rsidR="00CA526C" w:rsidRPr="00DF39DB">
              <w:rPr>
                <w:rFonts w:asciiTheme="minorHAnsi" w:hAnsiTheme="minorHAnsi"/>
                <w:sz w:val="22"/>
                <w:szCs w:val="22"/>
              </w:rPr>
              <w:t xml:space="preserve">48.766  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 xml:space="preserve">/ F: </w:t>
            </w:r>
            <w:r w:rsidR="00A85D33" w:rsidRPr="00DF39DB">
              <w:rPr>
                <w:rFonts w:asciiTheme="minorHAnsi" w:hAnsiTheme="minorHAnsi"/>
                <w:sz w:val="22"/>
                <w:szCs w:val="22"/>
              </w:rPr>
              <w:t>1.97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 xml:space="preserve">/ p: </w:t>
            </w:r>
            <w:r w:rsidR="00CA526C" w:rsidRPr="00DF39DB">
              <w:rPr>
                <w:rFonts w:asciiTheme="minorHAnsi" w:hAnsiTheme="minorHAnsi"/>
                <w:sz w:val="22"/>
                <w:szCs w:val="22"/>
              </w:rPr>
              <w:t>0.14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440ECF" w:rsidRPr="00DF39DB" w:rsidRDefault="00440ECF" w:rsidP="00EE11A6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RSS: </w:t>
            </w:r>
            <w:r w:rsidR="00EE11A6" w:rsidRPr="00DF39DB">
              <w:rPr>
                <w:rFonts w:asciiTheme="minorHAnsi" w:hAnsiTheme="minorHAnsi"/>
                <w:sz w:val="22"/>
                <w:szCs w:val="22"/>
              </w:rPr>
              <w:t xml:space="preserve">87.065 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440ECF" w:rsidRPr="00DF39DB" w:rsidRDefault="00440ECF" w:rsidP="00620DB7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RSS: </w:t>
            </w:r>
            <w:r w:rsidR="00DF5B6B" w:rsidRPr="00DF39DB">
              <w:rPr>
                <w:rFonts w:asciiTheme="minorHAnsi" w:hAnsiTheme="minorHAnsi"/>
                <w:sz w:val="22"/>
                <w:szCs w:val="22"/>
              </w:rPr>
              <w:t>86.297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 xml:space="preserve">/ F: </w:t>
            </w:r>
            <w:r w:rsidR="00BA0691" w:rsidRPr="00DF39DB">
              <w:rPr>
                <w:rFonts w:asciiTheme="minorHAnsi" w:hAnsiTheme="minorHAnsi"/>
                <w:sz w:val="22"/>
                <w:szCs w:val="22"/>
              </w:rPr>
              <w:t>0.583</w:t>
            </w:r>
            <w:r w:rsidR="00620DB7" w:rsidRPr="00DF39DB">
              <w:rPr>
                <w:rFonts w:asciiTheme="minorHAnsi" w:hAnsiTheme="minorHAnsi"/>
                <w:sz w:val="22"/>
                <w:szCs w:val="22"/>
              </w:rPr>
              <w:t>/ p: 0.560</w:t>
            </w:r>
          </w:p>
        </w:tc>
      </w:tr>
    </w:tbl>
    <w:p w:rsidR="00867965" w:rsidRPr="00DF39DB" w:rsidRDefault="00CB094A" w:rsidP="00867965">
      <w:pPr>
        <w:rPr>
          <w:rFonts w:asciiTheme="minorHAnsi" w:hAnsiTheme="minorHAnsi"/>
          <w:sz w:val="22"/>
          <w:szCs w:val="22"/>
          <w:lang w:val="en-US"/>
        </w:rPr>
        <w:sectPr w:rsidR="00867965" w:rsidRPr="00DF39DB">
          <w:footerReference w:type="default" r:id="rId11"/>
          <w:pgSz w:w="16838" w:h="11906" w:orient="landscape"/>
          <w:pgMar w:top="1418" w:right="1418" w:bottom="1418" w:left="1134" w:header="720" w:footer="709" w:gutter="0"/>
          <w:cols w:space="720"/>
        </w:sectPr>
      </w:pPr>
      <w:r>
        <w:rPr>
          <w:rFonts w:asciiTheme="minorHAnsi" w:hAnsiTheme="minorHAnsi"/>
          <w:sz w:val="22"/>
          <w:szCs w:val="22"/>
          <w:lang w:val="en-US"/>
        </w:rPr>
        <w:t>Table I</w:t>
      </w:r>
      <w:r w:rsidR="00867965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D07630" w:rsidRPr="00DF39DB">
        <w:rPr>
          <w:rFonts w:asciiTheme="minorHAnsi" w:hAnsiTheme="minorHAnsi"/>
          <w:sz w:val="22"/>
          <w:szCs w:val="22"/>
          <w:lang w:val="en-US"/>
        </w:rPr>
        <w:t xml:space="preserve">Multiple linear </w:t>
      </w:r>
      <w:proofErr w:type="gramStart"/>
      <w:r w:rsidR="00D07630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D07630" w:rsidRPr="00DF39DB">
        <w:rPr>
          <w:rFonts w:asciiTheme="minorHAnsi" w:hAnsiTheme="minorHAnsi"/>
          <w:sz w:val="22"/>
          <w:szCs w:val="22"/>
          <w:lang w:val="en-US"/>
        </w:rPr>
        <w:t xml:space="preserve">: within-sex analysis of </w:t>
      </w:r>
      <w:r w:rsidR="007E5D89">
        <w:rPr>
          <w:rFonts w:asciiTheme="minorHAnsi" w:hAnsiTheme="minorHAnsi"/>
          <w:sz w:val="22"/>
          <w:szCs w:val="22"/>
          <w:lang w:val="en-US"/>
        </w:rPr>
        <w:t>m</w:t>
      </w:r>
      <w:r w:rsidR="00D07630" w:rsidRPr="00DF39DB">
        <w:rPr>
          <w:rFonts w:asciiTheme="minorHAnsi" w:hAnsiTheme="minorHAnsi"/>
          <w:sz w:val="22"/>
          <w:szCs w:val="22"/>
          <w:lang w:val="en-US"/>
        </w:rPr>
        <w:t xml:space="preserve">arital status. </w:t>
      </w:r>
      <w:proofErr w:type="gramStart"/>
      <w:r w:rsidR="00867965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83341E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 xml:space="preserve"> Violation of model assumptions: Residuals were not normally distributed in model 1.</w:t>
      </w:r>
      <w:r w:rsidR="00867965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867965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Sex (reference = female), Marital status (reference = single). </w:t>
      </w:r>
      <w:proofErr w:type="gramStart"/>
      <w:r w:rsidR="00867965"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</w:t>
      </w:r>
      <w:proofErr w:type="spellStart"/>
      <w:r w:rsidR="00867965" w:rsidRPr="00DF39DB">
        <w:rPr>
          <w:rFonts w:asciiTheme="minorHAnsi" w:hAnsiTheme="minorHAnsi"/>
          <w:sz w:val="22"/>
          <w:szCs w:val="22"/>
          <w:lang w:val="en-US"/>
        </w:rPr>
        <w:t>Coef</w:t>
      </w:r>
      <w:proofErr w:type="spellEnd"/>
      <w:r w:rsidR="00867965" w:rsidRPr="00DF39DB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="00867965" w:rsidRPr="00DF39DB">
        <w:rPr>
          <w:rFonts w:asciiTheme="minorHAnsi" w:hAnsiTheme="minorHAnsi"/>
          <w:sz w:val="22"/>
          <w:szCs w:val="22"/>
          <w:lang w:val="en-US"/>
        </w:rPr>
        <w:t xml:space="preserve"> = Coefficient; SE = Standard error; M = male; RSS = Residual sum of squares; F = F-value; p = p-value; </w:t>
      </w:r>
      <w:proofErr w:type="spellStart"/>
      <w:proofErr w:type="gramStart"/>
      <w:r w:rsidR="00867965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867965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tbl>
      <w:tblPr>
        <w:tblW w:w="141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7"/>
        <w:gridCol w:w="2551"/>
        <w:gridCol w:w="3195"/>
        <w:gridCol w:w="3531"/>
      </w:tblGrid>
      <w:tr w:rsidR="0051497C" w:rsidRPr="00CB094A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Marital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referenc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ingl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27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3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535 (&lt;0.001*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542 </w:t>
            </w:r>
            <w:r w:rsidR="00F131A9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434 </w:t>
            </w:r>
            <w:r w:rsidR="00A040D6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7 (&lt;0.001***)</w:t>
            </w: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57 </w:t>
            </w:r>
            <w:r w:rsidR="00F131A9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56 </w:t>
            </w:r>
            <w:r w:rsidR="00A040D6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290B73" w:rsidRPr="00DF39DB" w:rsidTr="00532BE8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Sex (= M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bottom"/>
          </w:tcPr>
          <w:p w:rsidR="00290B73" w:rsidRPr="00DF39DB" w:rsidRDefault="00290B73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6 (0.008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13 (0.</w:t>
            </w:r>
            <w:r w:rsidR="00F131A9" w:rsidRPr="00DF39DB">
              <w:rPr>
                <w:rFonts w:asciiTheme="minorHAnsi" w:hAnsiTheme="minorHAnsi"/>
                <w:sz w:val="22"/>
                <w:szCs w:val="22"/>
              </w:rPr>
              <w:t>011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290B73" w:rsidRPr="00DF39DB" w:rsidRDefault="00290B73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116 (0.</w:t>
            </w:r>
            <w:r w:rsidR="00A040D6" w:rsidRPr="00DF39DB">
              <w:rPr>
                <w:rFonts w:asciiTheme="minorHAnsi" w:hAnsiTheme="minorHAnsi"/>
                <w:sz w:val="22"/>
                <w:szCs w:val="22"/>
              </w:rPr>
              <w:t>555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ivorc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177 (0.</w:t>
            </w:r>
            <w:r w:rsidR="00F131A9" w:rsidRPr="00DF39DB">
              <w:rPr>
                <w:rFonts w:asciiTheme="minorHAnsi" w:hAnsiTheme="minorHAnsi"/>
                <w:sz w:val="22"/>
                <w:szCs w:val="22"/>
              </w:rPr>
              <w:t>592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1.734 (0.</w:t>
            </w:r>
            <w:r w:rsidR="00A040D6" w:rsidRPr="00DF39DB">
              <w:rPr>
                <w:rFonts w:asciiTheme="minorHAnsi" w:hAnsiTheme="minorHAnsi"/>
                <w:sz w:val="22"/>
                <w:szCs w:val="22"/>
              </w:rPr>
              <w:t>035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ri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39 (0.</w:t>
            </w:r>
            <w:r w:rsidR="00F131A9" w:rsidRPr="00DF39DB">
              <w:rPr>
                <w:rFonts w:asciiTheme="minorHAnsi" w:hAnsiTheme="minorHAnsi"/>
                <w:sz w:val="22"/>
                <w:szCs w:val="22"/>
              </w:rPr>
              <w:t>76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100 (0.</w:t>
            </w:r>
            <w:r w:rsidR="00A040D6" w:rsidRPr="00DF39DB">
              <w:rPr>
                <w:rFonts w:asciiTheme="minorHAnsi" w:hAnsiTheme="minorHAnsi"/>
                <w:sz w:val="22"/>
                <w:szCs w:val="22"/>
              </w:rPr>
              <w:t>595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 M) x  Marital status (= divorced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.914 (0.</w:t>
            </w:r>
            <w:r w:rsidR="00B94C45" w:rsidRPr="00DF39DB">
              <w:rPr>
                <w:rFonts w:asciiTheme="minorHAnsi" w:hAnsiTheme="minorHAnsi"/>
                <w:sz w:val="22"/>
                <w:szCs w:val="22"/>
              </w:rPr>
              <w:t>032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 M) x  Marital status (= married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68 (0.</w:t>
            </w:r>
            <w:r w:rsidR="00DE02C0" w:rsidRPr="00DF39DB">
              <w:rPr>
                <w:rFonts w:asciiTheme="minorHAnsi" w:hAnsiTheme="minorHAnsi"/>
                <w:sz w:val="22"/>
                <w:szCs w:val="22"/>
              </w:rPr>
              <w:t>292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²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91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308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djuste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R²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77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288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esidual Std. Error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5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8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4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802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02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F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41.825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2; 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.894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4; 204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5.001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= 6; 202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F-Test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33.58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33.24/ F: 0.266/ p: 0.767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RSS: 129.931/ F: 2.572/ p: 0.079</w:t>
            </w:r>
          </w:p>
        </w:tc>
      </w:tr>
    </w:tbl>
    <w:p w:rsidR="0051497C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  <w:sectPr w:rsidR="0051497C" w:rsidRPr="00DF39DB">
          <w:footerReference w:type="default" r:id="rId12"/>
          <w:pgSz w:w="16838" w:h="11906" w:orient="landscape"/>
          <w:pgMar w:top="1418" w:right="1418" w:bottom="1418" w:left="1134" w:header="720" w:footer="709" w:gutter="0"/>
          <w:cols w:space="720"/>
        </w:sectPr>
      </w:pPr>
      <w:r>
        <w:rPr>
          <w:rFonts w:asciiTheme="minorHAnsi" w:hAnsiTheme="minorHAnsi"/>
          <w:sz w:val="22"/>
          <w:szCs w:val="22"/>
          <w:lang w:val="en-US"/>
        </w:rPr>
        <w:t>Table J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: Multiple linear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950D0C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950D0C" w:rsidRPr="00DF39DB">
        <w:rPr>
          <w:rFonts w:asciiTheme="minorHAnsi" w:hAnsiTheme="minorHAnsi"/>
          <w:sz w:val="22"/>
          <w:szCs w:val="22"/>
          <w:lang w:val="en-US"/>
        </w:rPr>
        <w:t xml:space="preserve"> cohort; analysis of</w:t>
      </w:r>
      <w:r w:rsidR="007E5D89">
        <w:rPr>
          <w:rFonts w:asciiTheme="minorHAnsi" w:hAnsiTheme="minorHAnsi"/>
          <w:sz w:val="22"/>
          <w:szCs w:val="22"/>
          <w:lang w:val="en-US"/>
        </w:rPr>
        <w:t xml:space="preserve"> m</w:t>
      </w:r>
      <w:r w:rsidR="00950D0C" w:rsidRPr="00DF39DB">
        <w:rPr>
          <w:rFonts w:asciiTheme="minorHAnsi" w:hAnsiTheme="minorHAnsi"/>
          <w:sz w:val="22"/>
          <w:szCs w:val="22"/>
          <w:lang w:val="en-US"/>
        </w:rPr>
        <w:t>arital status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8B582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t>Regression coefficients; p-values in parenthesis.</w:t>
      </w:r>
      <w:proofErr w:type="gramEnd"/>
      <w:r w:rsidR="008B582B" w:rsidRPr="00DF39DB">
        <w:rPr>
          <w:rStyle w:val="Betont"/>
          <w:rFonts w:asciiTheme="minorHAnsi" w:hAnsiTheme="minorHAnsi"/>
          <w:i w:val="0"/>
          <w:iCs w:val="0"/>
          <w:sz w:val="22"/>
          <w:szCs w:val="22"/>
          <w:lang w:val="en-US"/>
        </w:rPr>
        <w:br/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Number of publications (RIN-transformed)”; Independent variables: Age (in years), 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>Sex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(reference = female), Marital status (reference = single).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</w:t>
      </w:r>
      <w:proofErr w:type="spellStart"/>
      <w:r w:rsidR="0051497C" w:rsidRPr="00DF39DB">
        <w:rPr>
          <w:rFonts w:asciiTheme="minorHAnsi" w:hAnsiTheme="minorHAnsi"/>
          <w:sz w:val="22"/>
          <w:szCs w:val="22"/>
          <w:lang w:val="en-US"/>
        </w:rPr>
        <w:t>Coef</w:t>
      </w:r>
      <w:proofErr w:type="spellEnd"/>
      <w:r w:rsidR="0051497C" w:rsidRPr="00DF39DB">
        <w:rPr>
          <w:rFonts w:asciiTheme="minorHAnsi" w:hAnsiTheme="minorHAnsi"/>
          <w:sz w:val="22"/>
          <w:szCs w:val="22"/>
          <w:lang w:val="en-US"/>
        </w:rPr>
        <w:t>.</w:t>
      </w:r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Coefficient; SE = Standard error; M = male; RSS = Residual sum of squares; F = F-value; p = p-value; </w:t>
      </w:r>
      <w:proofErr w:type="spellStart"/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degree of freedom.</w:t>
      </w: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696FB5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96FB5" w:rsidRPr="00DF39DB" w:rsidRDefault="00696FB5" w:rsidP="009106F7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R2D:4D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96FB5" w:rsidRPr="00DF39DB" w:rsidRDefault="00696FB5" w:rsidP="009106F7">
            <w:pPr>
              <w:pStyle w:val="Tabelleninhalt"/>
              <w:rPr>
                <w:rStyle w:val="Betont"/>
                <w:b/>
                <w:bCs/>
              </w:rPr>
            </w:pPr>
            <w:r w:rsidRPr="00DF39DB">
              <w:rPr>
                <w:rStyle w:val="Betont"/>
                <w:b/>
                <w:bCs/>
              </w:rPr>
              <w:t>Dependent variable: Habilitation</w:t>
            </w:r>
          </w:p>
        </w:tc>
      </w:tr>
      <w:tr w:rsidR="003C2307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C2307" w:rsidRPr="00DF39DB" w:rsidRDefault="003C2307" w:rsidP="009106F7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C2307" w:rsidRPr="00DF39DB" w:rsidRDefault="003C230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C2307" w:rsidRPr="00DF39DB" w:rsidRDefault="003C230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3C2307" w:rsidRPr="00DF39DB" w:rsidRDefault="003C2307" w:rsidP="009106F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C2307" w:rsidRPr="00DF39DB" w:rsidRDefault="003C2307" w:rsidP="003C2307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-2.955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8.711 (0.08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74.587 (0.4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91.475 (0.407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7 (0.001</w:t>
            </w:r>
            <w:r w:rsidR="002C7ABA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68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69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7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 (0.021</w:t>
            </w:r>
            <w:r w:rsidR="002C7ABA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76 (0.013</w:t>
            </w:r>
            <w:r w:rsidR="00CA2EFE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79 (0.013</w:t>
            </w:r>
            <w:r w:rsidR="00B2059A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6.378 (0.553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.888 (0.244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42.898 (0.515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3.904 (0.444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71.199 (0.53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85.264 (0.466)</w:t>
            </w:r>
          </w:p>
        </w:tc>
      </w:tr>
      <w:tr w:rsidR="008E79BA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2D:4D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5.781 (0.602)</w:t>
            </w:r>
          </w:p>
        </w:tc>
      </w:tr>
      <w:tr w:rsidR="003C2307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C2307" w:rsidRPr="00DF39DB" w:rsidRDefault="003C2307" w:rsidP="009106F7">
            <w:pPr>
              <w:pStyle w:val="Tabelleninhalt"/>
              <w:rPr>
                <w:b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C2307" w:rsidRPr="00DF39DB" w:rsidRDefault="003C2307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3C2307" w:rsidRPr="00DF39DB" w:rsidRDefault="003C2307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3C2307" w:rsidRPr="00DF39DB" w:rsidRDefault="003C2307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3C2307" w:rsidRPr="00DF39DB" w:rsidRDefault="003C2307" w:rsidP="009106F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Observations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Nul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Residua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6.02 (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4.648 (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4.263 (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3.99 (203)</w:t>
            </w: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Pseudo R² (McFadden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9</w:t>
            </w: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Likelihood ratio 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LL: -133.0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324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1.372/ p: 0.24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132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385/ p: 0.5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1.995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274/ p: 0.601</w:t>
            </w:r>
          </w:p>
        </w:tc>
      </w:tr>
      <w:tr w:rsidR="00616F83" w:rsidRPr="00DF39DB" w:rsidTr="00616F83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9106F7">
            <w:pPr>
              <w:pStyle w:val="Tabelleninhalt"/>
            </w:pPr>
            <w:r w:rsidRPr="00DF39DB">
              <w:rPr>
                <w:b/>
              </w:rPr>
              <w:t>AIC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2.0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2.64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4.263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5.99</w:t>
            </w:r>
          </w:p>
        </w:tc>
      </w:tr>
    </w:tbl>
    <w:p w:rsidR="00E72652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K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E72652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E72652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696FB5" w:rsidRPr="00DF39DB">
        <w:rPr>
          <w:rFonts w:asciiTheme="minorHAnsi" w:hAnsiTheme="minorHAnsi"/>
          <w:sz w:val="22"/>
          <w:szCs w:val="22"/>
          <w:lang w:val="en-US"/>
        </w:rPr>
        <w:t xml:space="preserve"> cohort; 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 xml:space="preserve">analysis of the right hand digit ratio. </w:t>
      </w:r>
      <w:proofErr w:type="gramStart"/>
      <w:r w:rsidR="00E72652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</w:p>
    <w:p w:rsidR="00E72652" w:rsidRPr="00DF39DB" w:rsidRDefault="00E72652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>Variables: Dependent variable: “Habilitation”; Independent variables: R2D:4D</w:t>
      </w:r>
      <w:r w:rsidR="00EE4C31" w:rsidRPr="00DF39DB">
        <w:rPr>
          <w:rFonts w:asciiTheme="minorHAnsi" w:hAnsiTheme="minorHAnsi"/>
          <w:sz w:val="22"/>
          <w:szCs w:val="22"/>
          <w:lang w:val="en-US"/>
        </w:rPr>
        <w:t>, R2D:4D</w:t>
      </w:r>
      <w:r w:rsidRPr="00DF39DB">
        <w:rPr>
          <w:rFonts w:asciiTheme="minorHAnsi" w:hAnsiTheme="minorHAnsi"/>
          <w:sz w:val="22"/>
          <w:szCs w:val="22"/>
          <w:lang w:val="en-US"/>
        </w:rPr>
        <w:t xml:space="preserve">², </w:t>
      </w:r>
      <w:r w:rsidR="00067F9B" w:rsidRPr="00DF39DB">
        <w:rPr>
          <w:rFonts w:asciiTheme="minorHAnsi" w:hAnsiTheme="minorHAnsi"/>
          <w:sz w:val="22"/>
          <w:szCs w:val="22"/>
          <w:lang w:val="en-US"/>
        </w:rPr>
        <w:t xml:space="preserve">Sex (reference = female), </w:t>
      </w:r>
      <w:r w:rsidRPr="00DF39DB">
        <w:rPr>
          <w:rFonts w:asciiTheme="minorHAnsi" w:hAnsiTheme="minorHAnsi"/>
          <w:sz w:val="22"/>
          <w:szCs w:val="22"/>
          <w:lang w:val="en-US"/>
        </w:rPr>
        <w:t xml:space="preserve">Age (in years). </w:t>
      </w:r>
    </w:p>
    <w:p w:rsidR="00E72652" w:rsidRPr="00DF39DB" w:rsidRDefault="00E72652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OR = odds ratio; CI = confidence interval; M = male; LL = Log-likelihoods; x² = likelihood ratio Chi-squared statistic; p = p-value; </w:t>
      </w:r>
      <w:proofErr w:type="spellStart"/>
      <w:proofErr w:type="gramStart"/>
      <w:r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E72652" w:rsidRPr="00DF39DB" w:rsidRDefault="00E72652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2D6367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L2D:4D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  <w:rPr>
                <w:rStyle w:val="Betont"/>
                <w:b/>
                <w:bCs/>
              </w:rPr>
            </w:pPr>
            <w:r w:rsidRPr="00DF39DB">
              <w:rPr>
                <w:rStyle w:val="Betont"/>
                <w:b/>
                <w:bCs/>
              </w:rPr>
              <w:t>Dependent variable: Habilitation</w:t>
            </w:r>
          </w:p>
        </w:tc>
      </w:tr>
      <w:tr w:rsidR="002D6367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D6367" w:rsidRPr="00DF39DB" w:rsidRDefault="002D636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D6367" w:rsidRPr="00DF39DB" w:rsidRDefault="002D636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-2.955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5.824 (0.24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3.847 (0.78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6.547 (0.946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7 (0.001</w:t>
            </w:r>
            <w:r w:rsidR="00195F08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68 </w:t>
            </w:r>
            <w:r w:rsidR="00025D12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69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8 (0.001</w:t>
            </w:r>
            <w:r w:rsidR="009462AD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 (0.021</w:t>
            </w:r>
            <w:r w:rsidR="00195F08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4 (0.018</w:t>
            </w:r>
            <w:r w:rsidR="00CF5703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36 (0.019</w:t>
            </w:r>
            <w:r w:rsidR="00E863C5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477 (0.744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.9 (0.559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0.254 (0.822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.108 (0.971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D:4D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9.342 (0.83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524 (0.972)</w:t>
            </w:r>
          </w:p>
        </w:tc>
      </w:tr>
      <w:tr w:rsidR="00616F83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2D:4D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616F83" w:rsidRPr="00DF39DB" w:rsidRDefault="00616F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4.351 (0.692)</w:t>
            </w:r>
          </w:p>
        </w:tc>
      </w:tr>
      <w:tr w:rsidR="008E79BA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 w:rsidP="00532BE8">
            <w:pPr>
              <w:pStyle w:val="Tabelleninhalt"/>
              <w:rPr>
                <w:b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8E79BA" w:rsidRPr="00DF39DB" w:rsidRDefault="008E79B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Observations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Nul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Residua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6.02 (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5.678 (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5.635 (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5.477 (203)</w:t>
            </w: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Pseudo R² (McFadden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4</w:t>
            </w: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Likelihood ratio 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LL: -133.0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839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342/ p: 0.55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817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043/ p: 0.8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738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158/ p: 0.691</w:t>
            </w:r>
          </w:p>
        </w:tc>
      </w:tr>
      <w:tr w:rsidR="00DE2232" w:rsidRPr="00DF39DB" w:rsidTr="00DE2232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</w:pPr>
            <w:r w:rsidRPr="00DF39DB">
              <w:rPr>
                <w:b/>
              </w:rPr>
              <w:t>AIC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2.0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3.67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5.6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7.477</w:t>
            </w:r>
          </w:p>
        </w:tc>
      </w:tr>
    </w:tbl>
    <w:p w:rsidR="002D59B4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L</w:t>
      </w:r>
      <w:r w:rsidR="002D59B4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2D59B4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2D59B4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2D59B4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the left hand digit ratio. </w:t>
      </w:r>
      <w:proofErr w:type="gramStart"/>
      <w:r w:rsidR="002D59B4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</w:p>
    <w:p w:rsidR="002D59B4" w:rsidRPr="00DF39DB" w:rsidRDefault="002D59B4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>Variables: Dependent variable: “Habilitation”; Independent variables: L2D:4D, L</w:t>
      </w:r>
      <w:r w:rsidR="00EE4C31" w:rsidRPr="00DF39DB">
        <w:rPr>
          <w:rFonts w:asciiTheme="minorHAnsi" w:hAnsiTheme="minorHAnsi"/>
          <w:sz w:val="22"/>
          <w:szCs w:val="22"/>
          <w:lang w:val="en-US"/>
        </w:rPr>
        <w:t>2D:4D</w:t>
      </w:r>
      <w:r w:rsidRPr="00DF39DB">
        <w:rPr>
          <w:rFonts w:asciiTheme="minorHAnsi" w:hAnsiTheme="minorHAnsi"/>
          <w:sz w:val="22"/>
          <w:szCs w:val="22"/>
          <w:lang w:val="en-US"/>
        </w:rPr>
        <w:t xml:space="preserve">², Sex (reference = female), Age (in years). </w:t>
      </w:r>
    </w:p>
    <w:p w:rsidR="002D59B4" w:rsidRPr="00DF39DB" w:rsidRDefault="002D59B4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OR = odds ratio; CI = confidence interval; M = male; LL = Log-likelihoods; x² = likelihood ratio Chi-squared statistic; p = p-value; </w:t>
      </w:r>
      <w:proofErr w:type="spellStart"/>
      <w:proofErr w:type="gramStart"/>
      <w:r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E72652" w:rsidRPr="00DF39DB" w:rsidRDefault="00E72652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189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DE2232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pageBreakBefore/>
              <w:rPr>
                <w:b/>
                <w:bCs/>
              </w:rPr>
            </w:pPr>
            <w:r w:rsidRPr="00DF39DB">
              <w:rPr>
                <w:b/>
                <w:bCs/>
              </w:rPr>
              <w:lastRenderedPageBreak/>
              <w:t>Dr-l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rStyle w:val="Betont"/>
                <w:b/>
                <w:bCs/>
              </w:rPr>
            </w:pPr>
            <w:r w:rsidRPr="00DF39DB">
              <w:rPr>
                <w:rStyle w:val="Betont"/>
                <w:b/>
                <w:bCs/>
              </w:rPr>
              <w:t>Dependent variable: Habilitation</w:t>
            </w:r>
          </w:p>
        </w:tc>
      </w:tr>
      <w:tr w:rsidR="00DE2232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11091" w:rsidRPr="00DF39DB" w:rsidRDefault="0021109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-2.955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-2.891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837 (0.001</w:t>
            </w:r>
            <w:r w:rsidR="00C22D52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828 (0.001</w:t>
            </w:r>
            <w:r w:rsidR="001C272B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7 (0.001</w:t>
            </w:r>
            <w:r w:rsidR="00260BCC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6 (0.001</w:t>
            </w:r>
            <w:r w:rsidR="00681BAE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0.069 </w:t>
            </w:r>
            <w:r w:rsidR="00025D12" w:rsidRPr="00DF39DB">
              <w:rPr>
                <w:rFonts w:ascii="Calibri" w:hAnsi="Calibri"/>
                <w:color w:val="000000"/>
                <w:sz w:val="22"/>
                <w:szCs w:val="22"/>
              </w:rPr>
              <w:t>(&lt;0.001**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8 (0.001</w:t>
            </w:r>
            <w:r w:rsidR="001C272B" w:rsidRPr="00DF39DB">
              <w:rPr>
                <w:rFonts w:ascii="Calibri" w:hAnsi="Calibri"/>
                <w:color w:val="000000"/>
                <w:sz w:val="22"/>
                <w:szCs w:val="22"/>
              </w:rPr>
              <w:t>*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 (0.021</w:t>
            </w:r>
            <w:r w:rsidR="00260BCC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697 (0.022</w:t>
            </w:r>
            <w:r w:rsidR="009E331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707 (0.022</w:t>
            </w:r>
            <w:r w:rsidR="00C22D52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699 (0.024</w:t>
            </w:r>
            <w:r w:rsidR="001C272B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r-l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5.624 (0.422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49 (0.964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.497 (0.584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Dr-l²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12.541 (0.129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403.758 (0.145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DE223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Sex (= M) x Dr-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0.211 (0.525)</w:t>
            </w:r>
          </w:p>
        </w:tc>
      </w:tr>
      <w:tr w:rsidR="00DE2232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pStyle w:val="Tabelleninhalt"/>
              <w:rPr>
                <w:b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DE2232" w:rsidRPr="00DF39DB" w:rsidRDefault="00DE223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DE2232" w:rsidRPr="00DF39DB" w:rsidRDefault="00DE223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Observations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Nul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86.738 (208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Residual deviance (</w:t>
            </w:r>
            <w:proofErr w:type="spellStart"/>
            <w:r w:rsidRPr="00DF39DB">
              <w:rPr>
                <w:b/>
              </w:rPr>
              <w:t>df</w:t>
            </w:r>
            <w:proofErr w:type="spellEnd"/>
            <w:r w:rsidRPr="00DF39DB">
              <w:rPr>
                <w:b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6.02 (206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5.37 (205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2.593 (20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62.184 (203)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Pseudo R² (McFadden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86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  <w:rPr>
                <w:b/>
              </w:rPr>
            </w:pPr>
            <w:r w:rsidRPr="00DF39DB">
              <w:rPr>
                <w:b/>
              </w:rPr>
              <w:t>Likelihood ratio tes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LL: -133.0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2.685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65/ p: 0.4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1.296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2.777/ p: 0.09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LL: -131.092/ </w:t>
            </w:r>
            <w:proofErr w:type="spellStart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: 0.409/ p: 0.522</w:t>
            </w:r>
          </w:p>
        </w:tc>
      </w:tr>
      <w:tr w:rsidR="00211091" w:rsidRPr="00DF39DB" w:rsidTr="00211091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532BE8">
            <w:pPr>
              <w:pStyle w:val="Tabelleninhalt"/>
            </w:pPr>
            <w:r w:rsidRPr="00DF39DB">
              <w:rPr>
                <w:b/>
              </w:rPr>
              <w:t>AIC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2.02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3.3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2.593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211091" w:rsidRPr="00DF39DB" w:rsidRDefault="00211091" w:rsidP="0021109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274.184</w:t>
            </w:r>
          </w:p>
        </w:tc>
      </w:tr>
    </w:tbl>
    <w:p w:rsidR="00D50F3E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M</w:t>
      </w:r>
      <w:r w:rsidR="00D50F3E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D50F3E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D50F3E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D50F3E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the Dr-l. </w:t>
      </w:r>
      <w:proofErr w:type="gramStart"/>
      <w:r w:rsidR="00D50F3E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</w:p>
    <w:p w:rsidR="00D50F3E" w:rsidRPr="00DF39DB" w:rsidRDefault="00D50F3E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Habilitation”; Independent variables: Dr-l, Dr-l², Sex (reference = female), Age (in years). </w:t>
      </w:r>
    </w:p>
    <w:p w:rsidR="00D50F3E" w:rsidRPr="00DF39DB" w:rsidRDefault="00D50F3E" w:rsidP="009106F7">
      <w:pPr>
        <w:rPr>
          <w:rFonts w:asciiTheme="minorHAnsi" w:hAnsiTheme="minorHAnsi"/>
          <w:sz w:val="22"/>
          <w:szCs w:val="22"/>
          <w:lang w:val="en-US"/>
        </w:rPr>
      </w:pPr>
      <w:r w:rsidRPr="00DF39DB">
        <w:rPr>
          <w:rFonts w:asciiTheme="minorHAnsi" w:hAnsiTheme="minorHAnsi"/>
          <w:sz w:val="22"/>
          <w:szCs w:val="22"/>
          <w:lang w:val="en-US"/>
        </w:rPr>
        <w:t xml:space="preserve">*p &lt; 0.05;**p &lt; 0.01; ***p &lt; 0.001; OR = odds ratio; CI = confidence interval; M = male; LL = Log-likelihoods; x² = likelihood ratio Chi-squared statistic; p = p-value; </w:t>
      </w:r>
      <w:proofErr w:type="spellStart"/>
      <w:proofErr w:type="gramStart"/>
      <w:r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51497C" w:rsidRPr="00DF39DB" w:rsidRDefault="0051497C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132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142F3B" w:rsidRPr="00CB094A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142F3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M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42F3B" w:rsidRPr="00DF39DB" w:rsidRDefault="00142F3B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</w:tr>
      <w:tr w:rsidR="00142F3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C071F9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065</w:t>
            </w:r>
            <w:r w:rsidR="00142F3B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  <w:r w:rsidR="00142F3B" w:rsidRPr="00DF39DB">
              <w:rPr>
                <w:rFonts w:ascii="Calibri" w:hAnsi="Calibri"/>
                <w:color w:val="000000"/>
                <w:sz w:val="22"/>
                <w:szCs w:val="22"/>
              </w:rPr>
              <w:t>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E6211F" w:rsidP="00E6211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330 (0.018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142F3B" w:rsidRPr="00DF39DB" w:rsidRDefault="008F55B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120 (0.025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42F3B" w:rsidRPr="00DF39DB" w:rsidRDefault="001F0850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221 (0.025*)</w:t>
            </w:r>
          </w:p>
        </w:tc>
      </w:tr>
      <w:tr w:rsidR="00142F3B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C071F9" w:rsidP="00C071F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0</w:t>
            </w:r>
            <w:r w:rsidR="00142F3B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0</w:t>
            </w:r>
            <w:r w:rsidR="00142F3B" w:rsidRPr="00DF39DB">
              <w:rPr>
                <w:rFonts w:ascii="Calibri" w:hAnsi="Calibri"/>
                <w:color w:val="000000"/>
                <w:sz w:val="22"/>
                <w:szCs w:val="22"/>
              </w:rPr>
              <w:t>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E6211F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84 (0.020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2C09E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6 (0.005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42F3B" w:rsidRPr="00DF39DB" w:rsidRDefault="00342455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8 (0.009**)</w:t>
            </w:r>
          </w:p>
        </w:tc>
      </w:tr>
      <w:tr w:rsidR="00142F3B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ldren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(= yes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2F651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763 (0.158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42F3B" w:rsidRPr="00DF39DB" w:rsidRDefault="002D193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069 (0.869)</w:t>
            </w:r>
          </w:p>
        </w:tc>
      </w:tr>
      <w:tr w:rsidR="00142F3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142F3B" w:rsidRPr="00DF39DB" w:rsidRDefault="00142F3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AF506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Nul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A12DB6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01.230 (7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E6118A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01.230 (7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6A753F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7.97 (13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E23C6C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7.97 (134)</w:t>
            </w: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Residua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5A1070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96.649 (7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E6118A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94.569 (71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DC2AFF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69.36 (13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2C5A8F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69.33 (132)</w:t>
            </w: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Pseudo R²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McFadden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6B205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6404D8" w:rsidP="00973E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B602A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B602A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Likelihoo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atio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025051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L: -48.32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874D97" w:rsidP="005339B9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LL: </w:t>
            </w:r>
            <w:r w:rsidR="005339B9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-47.284</w:t>
            </w: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ChiSq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: </w:t>
            </w:r>
            <w:r w:rsidR="005339B9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2.080/ p: 0.149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160F03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84.68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874D97" w:rsidP="00160F03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LL: -</w:t>
            </w:r>
            <w:r w:rsidR="00160F03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84.667/ </w:t>
            </w:r>
            <w:proofErr w:type="spellStart"/>
            <w:r w:rsidR="00160F03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ChiSq</w:t>
            </w:r>
            <w:proofErr w:type="spellEnd"/>
            <w:r w:rsidR="00160F03" w:rsidRPr="00DF39DB">
              <w:rPr>
                <w:rFonts w:asciiTheme="minorHAnsi" w:hAnsiTheme="minorHAnsi"/>
                <w:sz w:val="22"/>
                <w:szCs w:val="22"/>
                <w:lang w:val="en-US"/>
              </w:rPr>
              <w:t>: 0.027/ p: 0.869</w:t>
            </w:r>
          </w:p>
        </w:tc>
      </w:tr>
      <w:tr w:rsidR="00AF506B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AF506B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IC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973EC0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0.6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AF506B" w:rsidRPr="00DF39DB" w:rsidRDefault="00973EC0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0.5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AF506B" w:rsidRPr="00DF39DB" w:rsidRDefault="001F0850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3.3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AF506B" w:rsidRPr="00DF39DB" w:rsidRDefault="0034672C" w:rsidP="00973EC0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5.33</w:t>
            </w:r>
          </w:p>
        </w:tc>
      </w:tr>
    </w:tbl>
    <w:p w:rsidR="00AC41CB" w:rsidRPr="00DF39DB" w:rsidRDefault="00CB094A" w:rsidP="00AC41CB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N</w:t>
      </w:r>
      <w:r w:rsidR="00AC41CB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AC41CB" w:rsidRPr="00DF39DB">
        <w:rPr>
          <w:rFonts w:asciiTheme="minorHAnsi" w:hAnsiTheme="minorHAnsi"/>
          <w:sz w:val="22"/>
          <w:szCs w:val="22"/>
          <w:lang w:val="en-US"/>
        </w:rPr>
        <w:t>regr</w:t>
      </w:r>
      <w:r w:rsidR="00C60AA8">
        <w:rPr>
          <w:rFonts w:asciiTheme="minorHAnsi" w:hAnsiTheme="minorHAnsi"/>
          <w:sz w:val="22"/>
          <w:szCs w:val="22"/>
          <w:lang w:val="en-US"/>
        </w:rPr>
        <w:t>ession</w:t>
      </w:r>
      <w:proofErr w:type="gramEnd"/>
      <w:r w:rsidR="00C60AA8">
        <w:rPr>
          <w:rFonts w:asciiTheme="minorHAnsi" w:hAnsiTheme="minorHAnsi"/>
          <w:sz w:val="22"/>
          <w:szCs w:val="22"/>
          <w:lang w:val="en-US"/>
        </w:rPr>
        <w:t>: within-sex analysis of p</w:t>
      </w:r>
      <w:r w:rsidR="00AC41CB" w:rsidRPr="00DF39DB">
        <w:rPr>
          <w:rFonts w:asciiTheme="minorHAnsi" w:hAnsiTheme="minorHAnsi"/>
          <w:sz w:val="22"/>
          <w:szCs w:val="22"/>
          <w:lang w:val="en-US"/>
        </w:rPr>
        <w:t xml:space="preserve">resence of children. </w:t>
      </w:r>
      <w:proofErr w:type="gramStart"/>
      <w:r w:rsidR="00AC41CB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  <w:r w:rsidR="00AC41CB" w:rsidRPr="00DF39DB">
        <w:rPr>
          <w:rFonts w:asciiTheme="minorHAnsi" w:hAnsiTheme="minorHAnsi"/>
          <w:sz w:val="22"/>
          <w:szCs w:val="22"/>
          <w:lang w:val="en-US"/>
        </w:rPr>
        <w:br/>
        <w:t>Variables: Dependent variable: “Habilitation”; Independent variables: Age (in years), Sex (reference = female), Presence of children</w:t>
      </w:r>
      <w:r w:rsidR="00F7492F" w:rsidRPr="00DF39DB">
        <w:rPr>
          <w:rFonts w:asciiTheme="minorHAnsi" w:hAnsiTheme="minorHAnsi"/>
          <w:sz w:val="22"/>
          <w:szCs w:val="22"/>
          <w:lang w:val="en-US"/>
        </w:rPr>
        <w:t xml:space="preserve"> (reference = yes)</w:t>
      </w:r>
      <w:r w:rsidR="00AC41CB" w:rsidRPr="00DF39DB">
        <w:rPr>
          <w:rFonts w:asciiTheme="minorHAnsi" w:hAnsiTheme="minorHAnsi"/>
          <w:sz w:val="22"/>
          <w:szCs w:val="22"/>
          <w:lang w:val="en-US"/>
        </w:rPr>
        <w:t xml:space="preserve">. *p &lt; 0.05;**p &lt; 0.01; ***p &lt; 0.001; M = male; LL = Log-likelihoods; x² = likelihood ratio Chi-squared statistic; p = p-value; </w:t>
      </w:r>
      <w:proofErr w:type="spellStart"/>
      <w:proofErr w:type="gramStart"/>
      <w:r w:rsidR="00AC41CB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AC41CB"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="00AC41CB"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="00AC41CB"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142F3B" w:rsidRPr="00DF39DB" w:rsidRDefault="00142F3B" w:rsidP="009106F7">
      <w:pPr>
        <w:rPr>
          <w:rFonts w:asciiTheme="minorHAnsi" w:hAnsiTheme="minorHAnsi"/>
          <w:sz w:val="22"/>
          <w:szCs w:val="22"/>
          <w:lang w:val="en-US"/>
        </w:rPr>
        <w:sectPr w:rsidR="00142F3B" w:rsidRPr="00DF39DB">
          <w:footerReference w:type="default" r:id="rId13"/>
          <w:pgSz w:w="16838" w:h="11906" w:orient="landscape"/>
          <w:pgMar w:top="1418" w:right="1418" w:bottom="1418" w:left="1134" w:header="720" w:footer="709" w:gutter="0"/>
          <w:cols w:space="720"/>
        </w:sectPr>
      </w:pPr>
    </w:p>
    <w:tbl>
      <w:tblPr>
        <w:tblW w:w="141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7"/>
        <w:gridCol w:w="2551"/>
        <w:gridCol w:w="3195"/>
        <w:gridCol w:w="3531"/>
      </w:tblGrid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927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</w:rPr>
              <w:t>Dependent</w:t>
            </w:r>
            <w:proofErr w:type="spellEnd"/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</w:rPr>
              <w:t xml:space="preserve"> variable: Habilitation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3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2.955</w:t>
            </w:r>
            <w:r w:rsidR="00743658" w:rsidRPr="00DF39DB">
              <w:rPr>
                <w:rFonts w:asciiTheme="minorHAnsi" w:hAnsiTheme="minorHAnsi"/>
                <w:sz w:val="22"/>
                <w:szCs w:val="22"/>
              </w:rPr>
              <w:t xml:space="preserve"> (&lt;0.001**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3.123 </w:t>
            </w:r>
            <w:r w:rsidR="00E36FEB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930 </w:t>
            </w:r>
            <w:r w:rsidR="00976B93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67 </w:t>
            </w:r>
            <w:r w:rsidR="00743658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75 </w:t>
            </w:r>
            <w:r w:rsidR="00E36FEB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73 </w:t>
            </w:r>
            <w:r w:rsidR="00976B93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51497C" w:rsidRPr="00DF39DB" w:rsidTr="00A73291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 xml:space="preserve"> (= M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A34603" w:rsidP="006D560D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7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 xml:space="preserve"> (0.</w:t>
            </w:r>
            <w:r w:rsidR="006D560D" w:rsidRPr="00DF39DB">
              <w:rPr>
                <w:rFonts w:asciiTheme="minorHAnsi" w:hAnsiTheme="minorHAnsi"/>
                <w:sz w:val="22"/>
                <w:szCs w:val="22"/>
              </w:rPr>
              <w:t>021*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792 (0.</w:t>
            </w:r>
            <w:r w:rsidR="00E36FEB" w:rsidRPr="00DF39DB">
              <w:rPr>
                <w:rFonts w:asciiTheme="minorHAnsi" w:hAnsiTheme="minorHAnsi"/>
                <w:sz w:val="22"/>
                <w:szCs w:val="22"/>
              </w:rPr>
              <w:t>013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504 (0.</w:t>
            </w:r>
            <w:r w:rsidR="00976B93" w:rsidRPr="00DF39DB">
              <w:rPr>
                <w:rFonts w:asciiTheme="minorHAnsi" w:hAnsiTheme="minorHAnsi"/>
                <w:sz w:val="22"/>
                <w:szCs w:val="22"/>
              </w:rPr>
              <w:t>249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A73291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Presence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of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ldren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1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339 (0.</w:t>
            </w:r>
            <w:r w:rsidR="008A1258" w:rsidRPr="00DF39DB">
              <w:rPr>
                <w:rFonts w:asciiTheme="minorHAnsi" w:hAnsiTheme="minorHAnsi"/>
                <w:sz w:val="22"/>
                <w:szCs w:val="22"/>
              </w:rPr>
              <w:t>303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716 (0.</w:t>
            </w:r>
            <w:r w:rsidR="003739AE" w:rsidRPr="00DF39DB">
              <w:rPr>
                <w:rFonts w:asciiTheme="minorHAnsi" w:hAnsiTheme="minorHAnsi"/>
                <w:sz w:val="22"/>
                <w:szCs w:val="22"/>
              </w:rPr>
              <w:t>168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 M) x Presence of children (= 1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611 (0.</w:t>
            </w:r>
            <w:r w:rsidR="00C6088D" w:rsidRPr="00DF39DB">
              <w:rPr>
                <w:rFonts w:asciiTheme="minorHAnsi" w:hAnsiTheme="minorHAnsi"/>
                <w:sz w:val="22"/>
                <w:szCs w:val="22"/>
              </w:rPr>
              <w:t>341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Nul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Residua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6 (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4.9 (205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4 (204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Pseudo R²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McFadden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7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7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Likelihoo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atio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LL: -133.01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LL: -132.473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: 1.074/ p: 0.3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LL: -132.018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: 0.91/ p: 0.34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IC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2.020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2.946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4.037</w:t>
            </w:r>
          </w:p>
        </w:tc>
      </w:tr>
    </w:tbl>
    <w:p w:rsidR="0051497C" w:rsidRPr="00DF39D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O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8F5BEF" w:rsidRPr="00DF39DB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8F5BEF" w:rsidRPr="00DF39DB">
        <w:rPr>
          <w:rFonts w:asciiTheme="minorHAnsi" w:hAnsiTheme="minorHAnsi"/>
          <w:sz w:val="22"/>
          <w:szCs w:val="22"/>
          <w:lang w:val="en-US"/>
        </w:rPr>
        <w:t xml:space="preserve"> cohort; analysis of the </w:t>
      </w:r>
      <w:r w:rsidR="00C60AA8">
        <w:rPr>
          <w:rFonts w:asciiTheme="minorHAnsi" w:hAnsiTheme="minorHAnsi"/>
          <w:sz w:val="22"/>
          <w:szCs w:val="22"/>
          <w:lang w:val="en-US"/>
        </w:rPr>
        <w:t>p</w:t>
      </w:r>
      <w:r w:rsidR="007061DC">
        <w:rPr>
          <w:rFonts w:asciiTheme="minorHAnsi" w:hAnsiTheme="minorHAnsi"/>
          <w:sz w:val="22"/>
          <w:szCs w:val="22"/>
          <w:lang w:val="en-US"/>
        </w:rPr>
        <w:t>resence</w:t>
      </w:r>
      <w:r w:rsidR="008F5BEF" w:rsidRPr="00DF39DB">
        <w:rPr>
          <w:rFonts w:asciiTheme="minorHAnsi" w:hAnsiTheme="minorHAnsi"/>
          <w:sz w:val="22"/>
          <w:szCs w:val="22"/>
          <w:lang w:val="en-US"/>
        </w:rPr>
        <w:t xml:space="preserve"> of children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EC7427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  <w:r w:rsidR="00EC7427" w:rsidRPr="00DF39DB">
        <w:rPr>
          <w:rFonts w:asciiTheme="minorHAnsi" w:hAnsiTheme="minorHAnsi"/>
          <w:sz w:val="22"/>
          <w:szCs w:val="22"/>
          <w:lang w:val="en-US"/>
        </w:rPr>
        <w:br/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Habilitation”; Independent variables: Age (in years), 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>Sex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(reference = female), Presence of children</w:t>
      </w:r>
      <w:r w:rsidR="001C7883" w:rsidRPr="00DF39DB">
        <w:rPr>
          <w:rFonts w:asciiTheme="minorHAnsi" w:hAnsiTheme="minorHAnsi"/>
          <w:sz w:val="22"/>
          <w:szCs w:val="22"/>
          <w:lang w:val="en-US"/>
        </w:rPr>
        <w:t xml:space="preserve"> (reference = yes)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*p &lt; 0.05;**p &lt; 0.01; ***p &lt; 0.001; M = male; LL = Log-likelihoods; x² = likelihood ratio Chi-squared statistic; p = p-value; </w:t>
      </w:r>
      <w:proofErr w:type="spellStart"/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="0051497C"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763B97" w:rsidRPr="00DF39DB" w:rsidRDefault="00763B97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763B97" w:rsidRPr="00DF39DB" w:rsidRDefault="00763B97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763B97" w:rsidRPr="00DF39DB" w:rsidRDefault="00763B97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763B97" w:rsidRPr="00DF39DB" w:rsidRDefault="00763B97" w:rsidP="009106F7">
      <w:pPr>
        <w:rPr>
          <w:rFonts w:asciiTheme="minorHAnsi" w:hAnsiTheme="minorHAnsi"/>
          <w:sz w:val="22"/>
          <w:szCs w:val="22"/>
          <w:lang w:val="en-US"/>
        </w:rPr>
      </w:pPr>
    </w:p>
    <w:p w:rsidR="004356D4" w:rsidRPr="00DF39DB" w:rsidRDefault="004356D4" w:rsidP="009106F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pPr w:leftFromText="141" w:rightFromText="141" w:vertAnchor="text" w:horzAnchor="margin" w:tblpY="-132"/>
        <w:tblW w:w="1431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28" w:type="dxa"/>
          <w:left w:w="-2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2864"/>
        <w:gridCol w:w="2864"/>
        <w:gridCol w:w="2864"/>
        <w:gridCol w:w="2864"/>
      </w:tblGrid>
      <w:tr w:rsidR="00763B97" w:rsidRPr="00CB094A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Marital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referenc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ingl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45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  <w:lang w:val="en-US"/>
              </w:rPr>
              <w:t>Dependent variable: Number of publications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elleninhalt"/>
            </w:pPr>
            <w:r w:rsidRPr="00DF39DB">
              <w:rPr>
                <w:color w:val="000000"/>
              </w:rPr>
              <w:t xml:space="preserve"> Model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1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2) Sex = F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3) Sex = M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763B97" w:rsidP="00532BE8">
            <w:pPr>
              <w:pStyle w:val="Tabelleninhalt"/>
              <w:rPr>
                <w:b/>
                <w:bCs/>
              </w:rPr>
            </w:pPr>
            <w:r w:rsidRPr="00DF39DB">
              <w:rPr>
                <w:b/>
                <w:color w:val="000000"/>
              </w:rPr>
              <w:t>(4) Sex = M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065 (0.026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2F2CEF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3.328 (0.020</w:t>
            </w:r>
            <w:r w:rsidR="00B2318C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2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120 (0.025*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380156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2.168 (0.027</w:t>
            </w:r>
            <w:r w:rsidR="00B25C8F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70 (0.040*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9D0B51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88 (0.015</w:t>
            </w:r>
            <w:r w:rsidR="00A96525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66 (0.005*</w:t>
            </w:r>
            <w:r w:rsidR="001131AF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DF5F94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8 (0.021</w:t>
            </w:r>
            <w:r w:rsidR="00B25C8F" w:rsidRPr="00DF39DB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</w:tr>
      <w:tr w:rsidR="000A6352" w:rsidRPr="00DF39DB" w:rsidTr="00532BE8">
        <w:trPr>
          <w:trHeight w:val="397"/>
        </w:trPr>
        <w:tc>
          <w:tcPr>
            <w:tcW w:w="2863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ivorc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0A6352" w:rsidRPr="00DF39DB" w:rsidRDefault="00455F6E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16.643 (0.991)</w:t>
            </w: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0A6352" w:rsidRPr="00DF39DB" w:rsidRDefault="0078163A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17 (0.746)</w:t>
            </w:r>
          </w:p>
        </w:tc>
      </w:tr>
      <w:tr w:rsidR="000A6352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ri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0A6352" w:rsidRPr="00DF39DB" w:rsidRDefault="002F0C55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-0.865 (0.09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0A6352" w:rsidRPr="00DF39DB" w:rsidRDefault="000A635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0A6352" w:rsidRPr="00DF39DB" w:rsidRDefault="00CD5AEE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378</w:t>
            </w:r>
            <w:r w:rsidR="00816836" w:rsidRPr="00DF39DB">
              <w:rPr>
                <w:rFonts w:ascii="Calibri" w:hAnsi="Calibri"/>
                <w:color w:val="000000"/>
                <w:sz w:val="22"/>
                <w:szCs w:val="22"/>
              </w:rPr>
              <w:t xml:space="preserve"> (0.408)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Nul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01.230 (7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9547AA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01.230 (7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7.97 (134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C44E22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77.97 (134)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Residua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96.649 (72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071B16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91.766 (70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69.36 (133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181EC6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168.68 (131)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Pseudo R²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McFadden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D8676E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42647B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E648B4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CC149A" w:rsidP="00532BE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</w:rPr>
              <w:t>0.052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Likelihoo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atio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A52D0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L: -48.324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EB5EC3" w:rsidP="00EB5EC3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LL: -45.883</w:t>
            </w:r>
            <w:r w:rsidR="00874D97" w:rsidRPr="00DF39DB">
              <w:rPr>
                <w:rFonts w:asciiTheme="minorHAnsi" w:hAnsiTheme="minorHAnsi"/>
                <w:sz w:val="22"/>
                <w:szCs w:val="22"/>
              </w:rPr>
              <w:t xml:space="preserve">/ </w:t>
            </w:r>
            <w:proofErr w:type="spellStart"/>
            <w:r w:rsidR="00874D97"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="00874D97" w:rsidRPr="00DF39DB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="004B01C2" w:rsidRPr="00DF39DB">
              <w:rPr>
                <w:rFonts w:asciiTheme="minorHAnsi" w:hAnsiTheme="minorHAnsi"/>
                <w:sz w:val="22"/>
                <w:szCs w:val="22"/>
              </w:rPr>
              <w:t>4.883</w:t>
            </w:r>
            <w:r w:rsidR="00874D97" w:rsidRPr="00DF39DB">
              <w:rPr>
                <w:rFonts w:asciiTheme="minorHAnsi" w:hAnsiTheme="minorHAnsi"/>
                <w:sz w:val="22"/>
                <w:szCs w:val="22"/>
              </w:rPr>
              <w:t xml:space="preserve">/ p: </w:t>
            </w:r>
            <w:r w:rsidR="005F34F9" w:rsidRPr="00DF39DB">
              <w:rPr>
                <w:rFonts w:asciiTheme="minorHAnsi" w:hAnsiTheme="minorHAnsi"/>
                <w:sz w:val="22"/>
                <w:szCs w:val="22"/>
              </w:rPr>
              <w:t>0.087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D66A0A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L: -84.681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874D97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LL: </w:t>
            </w:r>
            <w:r w:rsidR="00222928" w:rsidRPr="00DF39DB">
              <w:rPr>
                <w:rFonts w:asciiTheme="minorHAnsi" w:hAnsiTheme="minorHAnsi"/>
                <w:sz w:val="22"/>
                <w:szCs w:val="22"/>
              </w:rPr>
              <w:t>-84.339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 xml:space="preserve">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="00B25855" w:rsidRPr="00DF39DB">
              <w:rPr>
                <w:rFonts w:asciiTheme="minorHAnsi" w:hAnsiTheme="minorHAnsi"/>
                <w:sz w:val="22"/>
                <w:szCs w:val="22"/>
              </w:rPr>
              <w:t>0.684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 xml:space="preserve">/ p: </w:t>
            </w:r>
            <w:r w:rsidR="00950DFC" w:rsidRPr="00DF39DB">
              <w:rPr>
                <w:rFonts w:asciiTheme="minorHAnsi" w:hAnsiTheme="minorHAnsi"/>
                <w:sz w:val="22"/>
                <w:szCs w:val="22"/>
              </w:rPr>
              <w:t>0.711</w:t>
            </w:r>
          </w:p>
        </w:tc>
      </w:tr>
      <w:tr w:rsidR="00763B97" w:rsidRPr="00DF39DB" w:rsidTr="00532BE8">
        <w:trPr>
          <w:trHeight w:val="397"/>
        </w:trPr>
        <w:tc>
          <w:tcPr>
            <w:tcW w:w="28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IC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0.65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1" w:type="dxa"/>
              <w:bottom w:w="29" w:type="dxa"/>
              <w:right w:w="29" w:type="dxa"/>
            </w:tcMar>
            <w:vAlign w:val="center"/>
          </w:tcPr>
          <w:p w:rsidR="00763B97" w:rsidRPr="00DF39DB" w:rsidRDefault="001F0326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99.76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29" w:type="dxa"/>
              <w:left w:w="-5" w:type="dxa"/>
              <w:bottom w:w="29" w:type="dxa"/>
              <w:right w:w="29" w:type="dxa"/>
            </w:tcMar>
            <w:vAlign w:val="center"/>
          </w:tcPr>
          <w:p w:rsidR="00763B97" w:rsidRPr="00DF39DB" w:rsidRDefault="00763B97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3.36</w:t>
            </w:r>
          </w:p>
        </w:tc>
        <w:tc>
          <w:tcPr>
            <w:tcW w:w="28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 w:rsidR="00763B97" w:rsidRPr="00DF39DB" w:rsidRDefault="009B51CD" w:rsidP="00532BE8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DF39DB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76.68</w:t>
            </w:r>
          </w:p>
        </w:tc>
      </w:tr>
    </w:tbl>
    <w:p w:rsidR="0092733F" w:rsidRPr="00DF39DB" w:rsidRDefault="00CB094A" w:rsidP="0092733F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P</w:t>
      </w:r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92733F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: within-sex analysis of </w:t>
      </w:r>
      <w:r w:rsidR="00C60AA8">
        <w:rPr>
          <w:rFonts w:asciiTheme="minorHAnsi" w:hAnsiTheme="minorHAnsi"/>
          <w:sz w:val="22"/>
          <w:szCs w:val="22"/>
          <w:lang w:val="en-US"/>
        </w:rPr>
        <w:t>m</w:t>
      </w:r>
      <w:r w:rsidR="006F4AB7" w:rsidRPr="00DF39DB">
        <w:rPr>
          <w:rFonts w:asciiTheme="minorHAnsi" w:hAnsiTheme="minorHAnsi"/>
          <w:sz w:val="22"/>
          <w:szCs w:val="22"/>
          <w:lang w:val="en-US"/>
        </w:rPr>
        <w:t>ar</w:t>
      </w:r>
      <w:r w:rsidR="00197545" w:rsidRPr="00DF39DB">
        <w:rPr>
          <w:rFonts w:asciiTheme="minorHAnsi" w:hAnsiTheme="minorHAnsi"/>
          <w:sz w:val="22"/>
          <w:szCs w:val="22"/>
          <w:lang w:val="en-US"/>
        </w:rPr>
        <w:t>i</w:t>
      </w:r>
      <w:r w:rsidR="006F4AB7" w:rsidRPr="00DF39DB">
        <w:rPr>
          <w:rFonts w:asciiTheme="minorHAnsi" w:hAnsiTheme="minorHAnsi"/>
          <w:sz w:val="22"/>
          <w:szCs w:val="22"/>
          <w:lang w:val="en-US"/>
        </w:rPr>
        <w:t>t</w:t>
      </w:r>
      <w:r w:rsidR="00197545" w:rsidRPr="00DF39DB">
        <w:rPr>
          <w:rFonts w:asciiTheme="minorHAnsi" w:hAnsiTheme="minorHAnsi"/>
          <w:sz w:val="22"/>
          <w:szCs w:val="22"/>
          <w:lang w:val="en-US"/>
        </w:rPr>
        <w:t>al status</w:t>
      </w:r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92733F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  <w:r w:rsidR="0092733F" w:rsidRPr="00DF39DB">
        <w:rPr>
          <w:rFonts w:asciiTheme="minorHAnsi" w:hAnsiTheme="minorHAnsi"/>
          <w:sz w:val="22"/>
          <w:szCs w:val="22"/>
          <w:lang w:val="en-US"/>
        </w:rPr>
        <w:br/>
        <w:t xml:space="preserve">Variables: Dependent variable: “Habilitation”; Independent variables: Age (in years), Sex (reference = female), </w:t>
      </w:r>
      <w:r w:rsidR="00F17E8D" w:rsidRPr="00DF39DB">
        <w:rPr>
          <w:rFonts w:asciiTheme="minorHAnsi" w:hAnsiTheme="minorHAnsi"/>
          <w:sz w:val="22"/>
          <w:szCs w:val="22"/>
          <w:lang w:val="en-US"/>
        </w:rPr>
        <w:t>Marital status (reference = single)</w:t>
      </w:r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. *p &lt; 0.05;**p &lt; 0.01; ***p &lt; 0.001; M = male; LL = Log-likelihoods; x² = likelihood ratio Chi-squared statistic; p = p-value; </w:t>
      </w:r>
      <w:proofErr w:type="spellStart"/>
      <w:proofErr w:type="gramStart"/>
      <w:r w:rsidR="0092733F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="0092733F"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="0092733F"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p w:rsidR="00763B97" w:rsidRPr="00DF39DB" w:rsidRDefault="00763B97" w:rsidP="009106F7">
      <w:pPr>
        <w:rPr>
          <w:rFonts w:asciiTheme="minorHAnsi" w:hAnsiTheme="minorHAnsi"/>
          <w:sz w:val="22"/>
          <w:szCs w:val="22"/>
          <w:lang w:val="en-US"/>
        </w:rPr>
        <w:sectPr w:rsidR="00763B97" w:rsidRPr="00DF39DB">
          <w:footerReference w:type="default" r:id="rId14"/>
          <w:pgSz w:w="16838" w:h="11906" w:orient="landscape"/>
          <w:pgMar w:top="1418" w:right="1418" w:bottom="1418" w:left="1134" w:header="720" w:footer="709" w:gutter="0"/>
          <w:cols w:space="720"/>
        </w:sectPr>
      </w:pPr>
    </w:p>
    <w:tbl>
      <w:tblPr>
        <w:tblW w:w="141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847"/>
        <w:gridCol w:w="2551"/>
        <w:gridCol w:w="3195"/>
        <w:gridCol w:w="3531"/>
      </w:tblGrid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Marital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referenc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= </w:t>
            </w:r>
            <w:proofErr w:type="spellStart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single</w:t>
            </w:r>
            <w:proofErr w:type="spellEnd"/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27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</w:rPr>
              <w:t>Dependent</w:t>
            </w:r>
            <w:proofErr w:type="spellEnd"/>
            <w:r w:rsidRPr="00DF39DB">
              <w:rPr>
                <w:rStyle w:val="Hervorhebung"/>
                <w:rFonts w:asciiTheme="minorHAnsi" w:hAnsiTheme="minorHAnsi"/>
                <w:b/>
                <w:bCs/>
                <w:sz w:val="22"/>
                <w:szCs w:val="22"/>
              </w:rPr>
              <w:t xml:space="preserve"> variable: Habilitation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Model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bCs/>
                <w:sz w:val="22"/>
                <w:szCs w:val="22"/>
              </w:rPr>
              <w:t>(3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2.955 </w:t>
            </w:r>
            <w:r w:rsidR="00743658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-3.017 </w:t>
            </w:r>
            <w:r w:rsidR="00030660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2.582 (0.</w:t>
            </w:r>
            <w:r w:rsidR="00A933E4" w:rsidRPr="00DF39DB">
              <w:rPr>
                <w:rFonts w:asciiTheme="minorHAnsi" w:hAnsiTheme="minorHAnsi"/>
                <w:sz w:val="22"/>
                <w:szCs w:val="22"/>
              </w:rPr>
              <w:t>003*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Age (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year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67 </w:t>
            </w:r>
            <w:r w:rsidR="00743658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72 </w:t>
            </w:r>
            <w:r w:rsidR="00030660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0.069 </w:t>
            </w:r>
            <w:r w:rsidR="00C956C7" w:rsidRPr="00DF39DB">
              <w:rPr>
                <w:rFonts w:asciiTheme="minorHAnsi" w:hAnsiTheme="minorHAnsi"/>
                <w:sz w:val="22"/>
                <w:szCs w:val="22"/>
              </w:rPr>
              <w:t>(&lt;0.001***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 xml:space="preserve"> (= M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F51BCA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7 (0.021*)</w:t>
            </w: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758 (0.</w:t>
            </w:r>
            <w:r w:rsidR="00030660" w:rsidRPr="00DF39DB">
              <w:rPr>
                <w:rFonts w:asciiTheme="minorHAnsi" w:hAnsiTheme="minorHAnsi"/>
                <w:sz w:val="22"/>
                <w:szCs w:val="22"/>
              </w:rPr>
              <w:t>016*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46 (0.</w:t>
            </w:r>
            <w:r w:rsidR="00C956C7" w:rsidRPr="00DF39DB">
              <w:rPr>
                <w:rFonts w:asciiTheme="minorHAnsi" w:hAnsiTheme="minorHAnsi"/>
                <w:sz w:val="22"/>
                <w:szCs w:val="22"/>
              </w:rPr>
              <w:t>927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divorc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544 (0.</w:t>
            </w:r>
            <w:r w:rsidR="00316BAA" w:rsidRPr="00DF39DB">
              <w:rPr>
                <w:rFonts w:asciiTheme="minorHAnsi" w:hAnsiTheme="minorHAnsi"/>
                <w:sz w:val="22"/>
                <w:szCs w:val="22"/>
              </w:rPr>
              <w:t>525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15.414 (</w:t>
            </w:r>
            <w:r w:rsidR="00631736" w:rsidRPr="00DF39DB">
              <w:rPr>
                <w:rFonts w:asciiTheme="minorHAnsi" w:hAnsiTheme="minorHAnsi"/>
                <w:sz w:val="22"/>
                <w:szCs w:val="22"/>
              </w:rPr>
              <w:t>0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.</w:t>
            </w:r>
            <w:r w:rsidR="006E7B6C" w:rsidRPr="00DF39DB">
              <w:rPr>
                <w:rFonts w:asciiTheme="minorHAnsi" w:hAnsiTheme="minorHAnsi"/>
                <w:sz w:val="22"/>
                <w:szCs w:val="22"/>
              </w:rPr>
              <w:t>986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ital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status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 xml:space="preserve"> (=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married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200 (0.</w:t>
            </w:r>
            <w:r w:rsidR="001815F2" w:rsidRPr="00DF39DB">
              <w:rPr>
                <w:rFonts w:asciiTheme="minorHAnsi" w:hAnsiTheme="minorHAnsi"/>
                <w:sz w:val="22"/>
                <w:szCs w:val="22"/>
              </w:rPr>
              <w:t>553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53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C50C6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-0.805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 xml:space="preserve"> (0.</w:t>
            </w:r>
            <w:r w:rsidR="007F5CD2" w:rsidRPr="00DF39DB">
              <w:rPr>
                <w:rFonts w:asciiTheme="minorHAnsi" w:hAnsiTheme="minorHAnsi"/>
                <w:sz w:val="22"/>
                <w:szCs w:val="22"/>
              </w:rPr>
              <w:t>105</w:t>
            </w:r>
            <w:r w:rsidR="0051497C"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 M) x  Marital status (= divorced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5.665 (</w:t>
            </w:r>
            <w:r w:rsidR="00680BAA" w:rsidRPr="00DF39DB">
              <w:rPr>
                <w:rFonts w:asciiTheme="minorHAnsi" w:hAnsiTheme="minorHAnsi"/>
                <w:sz w:val="22"/>
                <w:szCs w:val="22"/>
              </w:rPr>
              <w:t>0.986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E72652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DF39DB">
              <w:rPr>
                <w:rFonts w:asciiTheme="minorHAnsi" w:hAnsiTheme="minorHAnsi"/>
                <w:sz w:val="22"/>
                <w:szCs w:val="22"/>
                <w:lang w:val="en-US"/>
              </w:rPr>
              <w:t>Sex</w:t>
            </w:r>
            <w:r w:rsidR="0051497C" w:rsidRPr="00DF39DB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= M) x  Marital status (= married)</w:t>
            </w:r>
          </w:p>
        </w:tc>
        <w:tc>
          <w:tcPr>
            <w:tcW w:w="255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195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531" w:type="dxa"/>
            <w:tcBorders>
              <w:top w:val="single" w:sz="2" w:space="0" w:color="000001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1.118 (0.</w:t>
            </w:r>
            <w:r w:rsidR="00913240" w:rsidRPr="00DF39DB">
              <w:rPr>
                <w:rFonts w:asciiTheme="minorHAnsi" w:hAnsiTheme="minorHAnsi"/>
                <w:sz w:val="22"/>
                <w:szCs w:val="22"/>
              </w:rPr>
              <w:t>089</w:t>
            </w:r>
            <w:r w:rsidRPr="00DF39DB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Observations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0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Nul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86.7 (208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Residual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eviance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df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6 (206)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5.4 (204)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60.9 (202)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Pseudo R² (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McFadden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72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74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0.09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Likelihood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ratio</w:t>
            </w:r>
            <w:proofErr w:type="spellEnd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test</w:t>
            </w:r>
            <w:proofErr w:type="spellEnd"/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LL: -133.01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LL: -132.719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Pr="00DF39DB">
              <w:rPr>
                <w:rFonts w:asciiTheme="minorHAnsi" w:hAnsiTheme="minorHAnsi"/>
                <w:sz w:val="22"/>
                <w:szCs w:val="22"/>
              </w:rPr>
              <w:t>: 0.582/ p: 0.748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 xml:space="preserve">LL: -130.451/ </w:t>
            </w:r>
            <w:proofErr w:type="spellStart"/>
            <w:r w:rsidRPr="00DF39DB">
              <w:rPr>
                <w:rFonts w:asciiTheme="minorHAnsi" w:hAnsiTheme="minorHAnsi"/>
                <w:sz w:val="22"/>
                <w:szCs w:val="22"/>
              </w:rPr>
              <w:t>ChiSq</w:t>
            </w:r>
            <w:proofErr w:type="spellEnd"/>
            <w:r w:rsidR="006D6723" w:rsidRPr="00DF39DB">
              <w:rPr>
                <w:rFonts w:asciiTheme="minorHAnsi" w:hAnsiTheme="minorHAnsi"/>
                <w:sz w:val="22"/>
                <w:szCs w:val="22"/>
              </w:rPr>
              <w:t>: 4.536/ p: 0.104</w:t>
            </w:r>
          </w:p>
        </w:tc>
      </w:tr>
      <w:tr w:rsidR="0051497C" w:rsidRPr="00DF39DB" w:rsidTr="00001CF9">
        <w:trPr>
          <w:trHeight w:val="397"/>
        </w:trPr>
        <w:tc>
          <w:tcPr>
            <w:tcW w:w="48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b/>
                <w:sz w:val="22"/>
                <w:szCs w:val="22"/>
              </w:rPr>
            </w:pPr>
            <w:r w:rsidRPr="00DF39DB">
              <w:rPr>
                <w:rFonts w:asciiTheme="minorHAnsi" w:hAnsiTheme="minorHAnsi"/>
                <w:b/>
                <w:sz w:val="22"/>
                <w:szCs w:val="22"/>
              </w:rPr>
              <w:t>AIC</w:t>
            </w:r>
          </w:p>
        </w:tc>
        <w:tc>
          <w:tcPr>
            <w:tcW w:w="25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2.020</w:t>
            </w:r>
          </w:p>
        </w:tc>
        <w:tc>
          <w:tcPr>
            <w:tcW w:w="31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5.438</w:t>
            </w:r>
          </w:p>
        </w:tc>
        <w:tc>
          <w:tcPr>
            <w:tcW w:w="35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29" w:type="dxa"/>
              <w:left w:w="0" w:type="dxa"/>
              <w:bottom w:w="29" w:type="dxa"/>
              <w:right w:w="29" w:type="dxa"/>
            </w:tcMar>
            <w:vAlign w:val="center"/>
          </w:tcPr>
          <w:p w:rsidR="0051497C" w:rsidRPr="00DF39DB" w:rsidRDefault="0051497C" w:rsidP="009106F7">
            <w:pPr>
              <w:pStyle w:val="TableContents"/>
              <w:rPr>
                <w:rFonts w:asciiTheme="minorHAnsi" w:hAnsiTheme="minorHAnsi"/>
                <w:sz w:val="22"/>
                <w:szCs w:val="22"/>
              </w:rPr>
            </w:pPr>
            <w:r w:rsidRPr="00DF39DB">
              <w:rPr>
                <w:rFonts w:asciiTheme="minorHAnsi" w:hAnsiTheme="minorHAnsi"/>
                <w:sz w:val="22"/>
                <w:szCs w:val="22"/>
              </w:rPr>
              <w:t>274.902</w:t>
            </w:r>
          </w:p>
        </w:tc>
      </w:tr>
    </w:tbl>
    <w:p w:rsidR="0046507C" w:rsidRPr="00C8638B" w:rsidRDefault="00CB094A" w:rsidP="009106F7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Table Q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: Multiple logistic </w:t>
      </w:r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regression</w:t>
      </w:r>
      <w:proofErr w:type="gramEnd"/>
      <w:r w:rsidR="008F5BEF" w:rsidRPr="00DF39DB">
        <w:rPr>
          <w:rFonts w:asciiTheme="minorHAnsi" w:hAnsiTheme="minorHAnsi"/>
          <w:sz w:val="22"/>
          <w:szCs w:val="22"/>
          <w:lang w:val="en-US"/>
        </w:rPr>
        <w:t>:</w:t>
      </w:r>
      <w:r w:rsidR="00C51836" w:rsidRPr="00DF39DB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8B4354">
        <w:rPr>
          <w:rFonts w:asciiTheme="minorHAnsi" w:hAnsiTheme="minorHAnsi"/>
          <w:sz w:val="22"/>
          <w:szCs w:val="22"/>
          <w:lang w:val="en-US"/>
        </w:rPr>
        <w:t>whole</w:t>
      </w:r>
      <w:r w:rsidR="00C60AA8">
        <w:rPr>
          <w:rFonts w:asciiTheme="minorHAnsi" w:hAnsiTheme="minorHAnsi"/>
          <w:sz w:val="22"/>
          <w:szCs w:val="22"/>
          <w:lang w:val="en-US"/>
        </w:rPr>
        <w:t xml:space="preserve"> cohort; analysis of m</w:t>
      </w:r>
      <w:r w:rsidR="008F5BEF" w:rsidRPr="00DF39DB">
        <w:rPr>
          <w:rFonts w:asciiTheme="minorHAnsi" w:hAnsiTheme="minorHAnsi"/>
          <w:sz w:val="22"/>
          <w:szCs w:val="22"/>
          <w:lang w:val="en-US"/>
        </w:rPr>
        <w:t>arital status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. </w:t>
      </w:r>
      <w:proofErr w:type="gramStart"/>
      <w:r w:rsidR="00EC7427" w:rsidRPr="00DF39DB">
        <w:rPr>
          <w:rFonts w:asciiTheme="minorHAnsi" w:hAnsiTheme="minorHAnsi"/>
          <w:sz w:val="22"/>
          <w:szCs w:val="22"/>
          <w:lang w:val="en-US"/>
        </w:rPr>
        <w:t>Regression coefficients; p-values in parenthesis.</w:t>
      </w:r>
      <w:proofErr w:type="gramEnd"/>
      <w:r w:rsidR="00EC7427" w:rsidRPr="00DF39DB">
        <w:rPr>
          <w:rFonts w:asciiTheme="minorHAnsi" w:hAnsiTheme="minorHAnsi"/>
          <w:sz w:val="22"/>
          <w:szCs w:val="22"/>
          <w:lang w:val="en-US"/>
        </w:rPr>
        <w:br/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Variables: Dependent variable: “Habilitation”; Independent variables: Age (in years), </w:t>
      </w:r>
      <w:r w:rsidR="00E72652" w:rsidRPr="00DF39DB">
        <w:rPr>
          <w:rFonts w:asciiTheme="minorHAnsi" w:hAnsiTheme="minorHAnsi"/>
          <w:sz w:val="22"/>
          <w:szCs w:val="22"/>
          <w:lang w:val="en-US"/>
        </w:rPr>
        <w:t>Sex</w:t>
      </w:r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(reference = female), Marital status (reference = single). *p &lt; 0.05;**p &lt; 0.01; ***p &lt; 0.001; M = male; LL = Log-likelihoods; x² = likelihood ratio Chi-squared statistic; p = p-value; </w:t>
      </w:r>
      <w:proofErr w:type="spellStart"/>
      <w:proofErr w:type="gramStart"/>
      <w:r w:rsidR="0051497C" w:rsidRPr="00DF39DB">
        <w:rPr>
          <w:rFonts w:asciiTheme="minorHAnsi" w:hAnsiTheme="minorHAnsi"/>
          <w:sz w:val="22"/>
          <w:szCs w:val="22"/>
          <w:lang w:val="en-US"/>
        </w:rPr>
        <w:t>df</w:t>
      </w:r>
      <w:proofErr w:type="spellEnd"/>
      <w:proofErr w:type="gram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= degree of freedom; AIC = </w:t>
      </w:r>
      <w:proofErr w:type="spellStart"/>
      <w:r w:rsidR="0051497C" w:rsidRPr="00DF39DB">
        <w:rPr>
          <w:rFonts w:asciiTheme="minorHAnsi" w:hAnsiTheme="minorHAnsi"/>
          <w:sz w:val="22"/>
          <w:szCs w:val="22"/>
          <w:lang w:val="en-US"/>
        </w:rPr>
        <w:t>Akaike</w:t>
      </w:r>
      <w:proofErr w:type="spellEnd"/>
      <w:r w:rsidR="0051497C" w:rsidRPr="00DF39DB">
        <w:rPr>
          <w:rFonts w:asciiTheme="minorHAnsi" w:hAnsiTheme="minorHAnsi"/>
          <w:sz w:val="22"/>
          <w:szCs w:val="22"/>
          <w:lang w:val="en-US"/>
        </w:rPr>
        <w:t xml:space="preserve"> Information Criterion.</w:t>
      </w:r>
    </w:p>
    <w:sectPr w:rsidR="0046507C" w:rsidRPr="00C8638B">
      <w:footerReference w:type="default" r:id="rId15"/>
      <w:pgSz w:w="16838" w:h="11906" w:orient="landscape"/>
      <w:pgMar w:top="1418" w:right="1418" w:bottom="1418" w:left="1134" w:header="720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A3F" w:rsidRDefault="00740A3F">
      <w:r>
        <w:separator/>
      </w:r>
    </w:p>
  </w:endnote>
  <w:endnote w:type="continuationSeparator" w:id="0">
    <w:p w:rsidR="00740A3F" w:rsidRDefault="00740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4</w:t>
    </w:r>
    <w:r>
      <w:fldChar w:fldCharType="end"/>
    </w:r>
  </w:p>
  <w:p w:rsidR="007E5D89" w:rsidRDefault="007E5D8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5</w:t>
    </w:r>
    <w:r>
      <w:fldChar w:fldCharType="end"/>
    </w:r>
  </w:p>
  <w:p w:rsidR="007E5D89" w:rsidRDefault="007E5D89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7</w:t>
    </w:r>
    <w:r>
      <w:fldChar w:fldCharType="end"/>
    </w:r>
  </w:p>
  <w:p w:rsidR="007E5D89" w:rsidRDefault="007E5D89">
    <w:pPr>
      <w:pStyle w:val="Fuzeile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9</w:t>
    </w:r>
    <w:r>
      <w:fldChar w:fldCharType="end"/>
    </w:r>
  </w:p>
  <w:p w:rsidR="007E5D89" w:rsidRDefault="007E5D89">
    <w:pPr>
      <w:pStyle w:val="Fuzeile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11</w:t>
    </w:r>
    <w:r>
      <w:fldChar w:fldCharType="end"/>
    </w:r>
  </w:p>
  <w:p w:rsidR="007E5D89" w:rsidRDefault="007E5D89">
    <w:pPr>
      <w:pStyle w:val="Fuzeile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12</w:t>
    </w:r>
    <w:r>
      <w:fldChar w:fldCharType="end"/>
    </w:r>
  </w:p>
  <w:p w:rsidR="007E5D89" w:rsidRDefault="007E5D89">
    <w:pPr>
      <w:pStyle w:val="Fuzeile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16</w:t>
    </w:r>
    <w:r>
      <w:fldChar w:fldCharType="end"/>
    </w:r>
  </w:p>
  <w:p w:rsidR="007E5D89" w:rsidRDefault="007E5D89">
    <w:pPr>
      <w:pStyle w:val="Fuzeile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D89" w:rsidRDefault="007E5D89">
    <w:pPr>
      <w:pStyle w:val="Fuzeile"/>
      <w:jc w:val="center"/>
    </w:pPr>
    <w:r>
      <w:fldChar w:fldCharType="begin"/>
    </w:r>
    <w:r>
      <w:instrText xml:space="preserve"> PAGE </w:instrText>
    </w:r>
    <w:r>
      <w:fldChar w:fldCharType="separate"/>
    </w:r>
    <w:r w:rsidR="00C60AA8">
      <w:rPr>
        <w:noProof/>
      </w:rPr>
      <w:t>18</w:t>
    </w:r>
    <w:r>
      <w:fldChar w:fldCharType="end"/>
    </w:r>
  </w:p>
  <w:p w:rsidR="007E5D89" w:rsidRDefault="007E5D8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A3F" w:rsidRDefault="00740A3F">
      <w:r>
        <w:separator/>
      </w:r>
    </w:p>
  </w:footnote>
  <w:footnote w:type="continuationSeparator" w:id="0">
    <w:p w:rsidR="00740A3F" w:rsidRDefault="00740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98009BD-07FA-40EF-B989-87573EACBE91}"/>
    <w:docVar w:name="dgnword-eventsink" w:val="191334072"/>
  </w:docVars>
  <w:rsids>
    <w:rsidRoot w:val="0051497C"/>
    <w:rsid w:val="00001CF9"/>
    <w:rsid w:val="00006A99"/>
    <w:rsid w:val="00015683"/>
    <w:rsid w:val="00024121"/>
    <w:rsid w:val="00025051"/>
    <w:rsid w:val="00025D12"/>
    <w:rsid w:val="00030660"/>
    <w:rsid w:val="00031A35"/>
    <w:rsid w:val="00036420"/>
    <w:rsid w:val="00041831"/>
    <w:rsid w:val="000525EB"/>
    <w:rsid w:val="0006202D"/>
    <w:rsid w:val="00067F9B"/>
    <w:rsid w:val="00071B16"/>
    <w:rsid w:val="000723D9"/>
    <w:rsid w:val="000A1811"/>
    <w:rsid w:val="000A24F3"/>
    <w:rsid w:val="000A6352"/>
    <w:rsid w:val="000D583D"/>
    <w:rsid w:val="000E46C8"/>
    <w:rsid w:val="001003E0"/>
    <w:rsid w:val="00103297"/>
    <w:rsid w:val="00105A07"/>
    <w:rsid w:val="001131AF"/>
    <w:rsid w:val="00130204"/>
    <w:rsid w:val="001334C1"/>
    <w:rsid w:val="00140712"/>
    <w:rsid w:val="00142F3B"/>
    <w:rsid w:val="00151124"/>
    <w:rsid w:val="00152E5E"/>
    <w:rsid w:val="00160F03"/>
    <w:rsid w:val="00165E1C"/>
    <w:rsid w:val="00167951"/>
    <w:rsid w:val="001815F2"/>
    <w:rsid w:val="00181EC6"/>
    <w:rsid w:val="00195F08"/>
    <w:rsid w:val="00197545"/>
    <w:rsid w:val="001A1D6B"/>
    <w:rsid w:val="001B2460"/>
    <w:rsid w:val="001B33A6"/>
    <w:rsid w:val="001C16BB"/>
    <w:rsid w:val="001C272B"/>
    <w:rsid w:val="001C7883"/>
    <w:rsid w:val="001D141D"/>
    <w:rsid w:val="001E0573"/>
    <w:rsid w:val="001E65C3"/>
    <w:rsid w:val="001E7D59"/>
    <w:rsid w:val="001F0326"/>
    <w:rsid w:val="001F0850"/>
    <w:rsid w:val="001F54D7"/>
    <w:rsid w:val="00200378"/>
    <w:rsid w:val="00201EF8"/>
    <w:rsid w:val="00211091"/>
    <w:rsid w:val="00213F4F"/>
    <w:rsid w:val="00222928"/>
    <w:rsid w:val="0022392F"/>
    <w:rsid w:val="002323A6"/>
    <w:rsid w:val="00232BCB"/>
    <w:rsid w:val="002529E2"/>
    <w:rsid w:val="00260BCC"/>
    <w:rsid w:val="002620C4"/>
    <w:rsid w:val="00271053"/>
    <w:rsid w:val="00272A30"/>
    <w:rsid w:val="00284BD9"/>
    <w:rsid w:val="00290B73"/>
    <w:rsid w:val="00291967"/>
    <w:rsid w:val="002A4553"/>
    <w:rsid w:val="002C09E2"/>
    <w:rsid w:val="002C2027"/>
    <w:rsid w:val="002C5A8F"/>
    <w:rsid w:val="002C7ABA"/>
    <w:rsid w:val="002D1937"/>
    <w:rsid w:val="002D2AD6"/>
    <w:rsid w:val="002D59B4"/>
    <w:rsid w:val="002D6367"/>
    <w:rsid w:val="002F0C55"/>
    <w:rsid w:val="002F17B3"/>
    <w:rsid w:val="002F2CEF"/>
    <w:rsid w:val="002F6517"/>
    <w:rsid w:val="002F740D"/>
    <w:rsid w:val="00316BAA"/>
    <w:rsid w:val="00323D2C"/>
    <w:rsid w:val="003312D5"/>
    <w:rsid w:val="00334E4D"/>
    <w:rsid w:val="003416FF"/>
    <w:rsid w:val="00341B52"/>
    <w:rsid w:val="00342455"/>
    <w:rsid w:val="0034672C"/>
    <w:rsid w:val="003529E8"/>
    <w:rsid w:val="00356072"/>
    <w:rsid w:val="00360624"/>
    <w:rsid w:val="0036780C"/>
    <w:rsid w:val="00370A94"/>
    <w:rsid w:val="003739AE"/>
    <w:rsid w:val="00374FBD"/>
    <w:rsid w:val="0037767B"/>
    <w:rsid w:val="00380156"/>
    <w:rsid w:val="00384A24"/>
    <w:rsid w:val="003859DC"/>
    <w:rsid w:val="00386E93"/>
    <w:rsid w:val="003A5641"/>
    <w:rsid w:val="003B39A7"/>
    <w:rsid w:val="003C1194"/>
    <w:rsid w:val="003C2307"/>
    <w:rsid w:val="003C278F"/>
    <w:rsid w:val="003D021C"/>
    <w:rsid w:val="003F2532"/>
    <w:rsid w:val="004157D7"/>
    <w:rsid w:val="00424E57"/>
    <w:rsid w:val="0042647B"/>
    <w:rsid w:val="004356D4"/>
    <w:rsid w:val="00440ECF"/>
    <w:rsid w:val="00455F6E"/>
    <w:rsid w:val="00456D84"/>
    <w:rsid w:val="0046507C"/>
    <w:rsid w:val="00465442"/>
    <w:rsid w:val="004660A2"/>
    <w:rsid w:val="00474079"/>
    <w:rsid w:val="00476D0D"/>
    <w:rsid w:val="004815AA"/>
    <w:rsid w:val="00491349"/>
    <w:rsid w:val="004933B1"/>
    <w:rsid w:val="00494622"/>
    <w:rsid w:val="004B01C2"/>
    <w:rsid w:val="004B2D72"/>
    <w:rsid w:val="004D7179"/>
    <w:rsid w:val="004E374D"/>
    <w:rsid w:val="004E5432"/>
    <w:rsid w:val="004E5C94"/>
    <w:rsid w:val="004F0129"/>
    <w:rsid w:val="004F176C"/>
    <w:rsid w:val="004F47BE"/>
    <w:rsid w:val="00512B8C"/>
    <w:rsid w:val="0051497C"/>
    <w:rsid w:val="0052476D"/>
    <w:rsid w:val="00524B9B"/>
    <w:rsid w:val="00525487"/>
    <w:rsid w:val="00532BE8"/>
    <w:rsid w:val="00532D17"/>
    <w:rsid w:val="005339B9"/>
    <w:rsid w:val="00556107"/>
    <w:rsid w:val="00562CF4"/>
    <w:rsid w:val="005A1070"/>
    <w:rsid w:val="005B0A70"/>
    <w:rsid w:val="005C01CD"/>
    <w:rsid w:val="005C60C2"/>
    <w:rsid w:val="005D092F"/>
    <w:rsid w:val="005D1F8E"/>
    <w:rsid w:val="005F2D6B"/>
    <w:rsid w:val="005F34F9"/>
    <w:rsid w:val="00613135"/>
    <w:rsid w:val="0061402A"/>
    <w:rsid w:val="00616F83"/>
    <w:rsid w:val="00620DB7"/>
    <w:rsid w:val="00625550"/>
    <w:rsid w:val="00631736"/>
    <w:rsid w:val="006404D8"/>
    <w:rsid w:val="0067312B"/>
    <w:rsid w:val="0067353C"/>
    <w:rsid w:val="00680BAA"/>
    <w:rsid w:val="00681BAE"/>
    <w:rsid w:val="00696B3A"/>
    <w:rsid w:val="00696FB5"/>
    <w:rsid w:val="006A753F"/>
    <w:rsid w:val="006B2051"/>
    <w:rsid w:val="006B6F95"/>
    <w:rsid w:val="006D560D"/>
    <w:rsid w:val="006D6723"/>
    <w:rsid w:val="006D7755"/>
    <w:rsid w:val="006E7B6C"/>
    <w:rsid w:val="006F0873"/>
    <w:rsid w:val="006F4AB7"/>
    <w:rsid w:val="006F6109"/>
    <w:rsid w:val="00701542"/>
    <w:rsid w:val="007061DC"/>
    <w:rsid w:val="00707D12"/>
    <w:rsid w:val="007238BB"/>
    <w:rsid w:val="00732F8A"/>
    <w:rsid w:val="00737418"/>
    <w:rsid w:val="00740A3F"/>
    <w:rsid w:val="00743658"/>
    <w:rsid w:val="00743C29"/>
    <w:rsid w:val="00752917"/>
    <w:rsid w:val="007545AA"/>
    <w:rsid w:val="00763B97"/>
    <w:rsid w:val="007641A3"/>
    <w:rsid w:val="0078163A"/>
    <w:rsid w:val="00792BC4"/>
    <w:rsid w:val="007A52D0"/>
    <w:rsid w:val="007A7D0B"/>
    <w:rsid w:val="007C54A7"/>
    <w:rsid w:val="007E5D89"/>
    <w:rsid w:val="007F04BC"/>
    <w:rsid w:val="007F50C1"/>
    <w:rsid w:val="007F5CD2"/>
    <w:rsid w:val="00801647"/>
    <w:rsid w:val="008046BE"/>
    <w:rsid w:val="0080619F"/>
    <w:rsid w:val="00811EE4"/>
    <w:rsid w:val="00815162"/>
    <w:rsid w:val="00815832"/>
    <w:rsid w:val="00816836"/>
    <w:rsid w:val="00823858"/>
    <w:rsid w:val="0083341E"/>
    <w:rsid w:val="00851A29"/>
    <w:rsid w:val="00853A9F"/>
    <w:rsid w:val="0086027D"/>
    <w:rsid w:val="00867965"/>
    <w:rsid w:val="00874D97"/>
    <w:rsid w:val="0087785D"/>
    <w:rsid w:val="00880145"/>
    <w:rsid w:val="00882D74"/>
    <w:rsid w:val="008A1258"/>
    <w:rsid w:val="008A361F"/>
    <w:rsid w:val="008B3EF2"/>
    <w:rsid w:val="008B4354"/>
    <w:rsid w:val="008B582B"/>
    <w:rsid w:val="008D58B2"/>
    <w:rsid w:val="008E2ABF"/>
    <w:rsid w:val="008E5632"/>
    <w:rsid w:val="008E79BA"/>
    <w:rsid w:val="008F55B2"/>
    <w:rsid w:val="008F5BEF"/>
    <w:rsid w:val="009106F7"/>
    <w:rsid w:val="00913240"/>
    <w:rsid w:val="00925CB3"/>
    <w:rsid w:val="0092733F"/>
    <w:rsid w:val="009301E4"/>
    <w:rsid w:val="009305F8"/>
    <w:rsid w:val="00935D94"/>
    <w:rsid w:val="00937CD1"/>
    <w:rsid w:val="009462AD"/>
    <w:rsid w:val="00950D0C"/>
    <w:rsid w:val="00950DFC"/>
    <w:rsid w:val="009547AA"/>
    <w:rsid w:val="00961AC6"/>
    <w:rsid w:val="00973EC0"/>
    <w:rsid w:val="00976B93"/>
    <w:rsid w:val="00976E9C"/>
    <w:rsid w:val="00980767"/>
    <w:rsid w:val="0098411A"/>
    <w:rsid w:val="009A33A7"/>
    <w:rsid w:val="009B51CD"/>
    <w:rsid w:val="009B6C20"/>
    <w:rsid w:val="009C1B31"/>
    <w:rsid w:val="009C3E89"/>
    <w:rsid w:val="009C5706"/>
    <w:rsid w:val="009D0B51"/>
    <w:rsid w:val="009E3312"/>
    <w:rsid w:val="00A00D27"/>
    <w:rsid w:val="00A040D6"/>
    <w:rsid w:val="00A12DB6"/>
    <w:rsid w:val="00A1794B"/>
    <w:rsid w:val="00A34603"/>
    <w:rsid w:val="00A6621A"/>
    <w:rsid w:val="00A72512"/>
    <w:rsid w:val="00A73291"/>
    <w:rsid w:val="00A85D33"/>
    <w:rsid w:val="00A87776"/>
    <w:rsid w:val="00A909F1"/>
    <w:rsid w:val="00A933E4"/>
    <w:rsid w:val="00A96525"/>
    <w:rsid w:val="00A97C7F"/>
    <w:rsid w:val="00AB4D28"/>
    <w:rsid w:val="00AC41CB"/>
    <w:rsid w:val="00AD5B66"/>
    <w:rsid w:val="00AF109E"/>
    <w:rsid w:val="00AF506B"/>
    <w:rsid w:val="00B04682"/>
    <w:rsid w:val="00B05D09"/>
    <w:rsid w:val="00B2059A"/>
    <w:rsid w:val="00B2318C"/>
    <w:rsid w:val="00B25855"/>
    <w:rsid w:val="00B25C8F"/>
    <w:rsid w:val="00B602A2"/>
    <w:rsid w:val="00B94C45"/>
    <w:rsid w:val="00B96846"/>
    <w:rsid w:val="00BA0691"/>
    <w:rsid w:val="00BA3E7E"/>
    <w:rsid w:val="00BB35DD"/>
    <w:rsid w:val="00BB5C3C"/>
    <w:rsid w:val="00BC5264"/>
    <w:rsid w:val="00BC5489"/>
    <w:rsid w:val="00BC7117"/>
    <w:rsid w:val="00BD0567"/>
    <w:rsid w:val="00BD69BF"/>
    <w:rsid w:val="00BF33C3"/>
    <w:rsid w:val="00C071F9"/>
    <w:rsid w:val="00C150CA"/>
    <w:rsid w:val="00C22D52"/>
    <w:rsid w:val="00C22EF0"/>
    <w:rsid w:val="00C3103F"/>
    <w:rsid w:val="00C44E22"/>
    <w:rsid w:val="00C51836"/>
    <w:rsid w:val="00C51EAD"/>
    <w:rsid w:val="00C531FE"/>
    <w:rsid w:val="00C562A5"/>
    <w:rsid w:val="00C6088D"/>
    <w:rsid w:val="00C60AA8"/>
    <w:rsid w:val="00C72C48"/>
    <w:rsid w:val="00C7700B"/>
    <w:rsid w:val="00C81E16"/>
    <w:rsid w:val="00C8638B"/>
    <w:rsid w:val="00C956C7"/>
    <w:rsid w:val="00CA2EFE"/>
    <w:rsid w:val="00CA526C"/>
    <w:rsid w:val="00CA5C53"/>
    <w:rsid w:val="00CB094A"/>
    <w:rsid w:val="00CC149A"/>
    <w:rsid w:val="00CC4652"/>
    <w:rsid w:val="00CC619F"/>
    <w:rsid w:val="00CD5A5E"/>
    <w:rsid w:val="00CD5AEE"/>
    <w:rsid w:val="00CF000A"/>
    <w:rsid w:val="00CF1B78"/>
    <w:rsid w:val="00CF5703"/>
    <w:rsid w:val="00D0268F"/>
    <w:rsid w:val="00D07630"/>
    <w:rsid w:val="00D12F06"/>
    <w:rsid w:val="00D36FF9"/>
    <w:rsid w:val="00D41049"/>
    <w:rsid w:val="00D45030"/>
    <w:rsid w:val="00D465D2"/>
    <w:rsid w:val="00D50F3E"/>
    <w:rsid w:val="00D64125"/>
    <w:rsid w:val="00D66A0A"/>
    <w:rsid w:val="00D8676E"/>
    <w:rsid w:val="00D97671"/>
    <w:rsid w:val="00DC2AFF"/>
    <w:rsid w:val="00DC7A43"/>
    <w:rsid w:val="00DE02C0"/>
    <w:rsid w:val="00DE2232"/>
    <w:rsid w:val="00DF1703"/>
    <w:rsid w:val="00DF39DB"/>
    <w:rsid w:val="00DF5B44"/>
    <w:rsid w:val="00DF5B6B"/>
    <w:rsid w:val="00DF5F94"/>
    <w:rsid w:val="00E028A2"/>
    <w:rsid w:val="00E0401C"/>
    <w:rsid w:val="00E12720"/>
    <w:rsid w:val="00E152F5"/>
    <w:rsid w:val="00E169B0"/>
    <w:rsid w:val="00E23C6C"/>
    <w:rsid w:val="00E32AC5"/>
    <w:rsid w:val="00E33E97"/>
    <w:rsid w:val="00E36FEB"/>
    <w:rsid w:val="00E4483A"/>
    <w:rsid w:val="00E453E2"/>
    <w:rsid w:val="00E47AFA"/>
    <w:rsid w:val="00E52F91"/>
    <w:rsid w:val="00E6118A"/>
    <w:rsid w:val="00E6211F"/>
    <w:rsid w:val="00E648B4"/>
    <w:rsid w:val="00E72652"/>
    <w:rsid w:val="00E84BF8"/>
    <w:rsid w:val="00E863C5"/>
    <w:rsid w:val="00E90101"/>
    <w:rsid w:val="00E953F5"/>
    <w:rsid w:val="00E95A5F"/>
    <w:rsid w:val="00EA0D3C"/>
    <w:rsid w:val="00EB3169"/>
    <w:rsid w:val="00EB55C9"/>
    <w:rsid w:val="00EB5EC3"/>
    <w:rsid w:val="00EC1804"/>
    <w:rsid w:val="00EC26BD"/>
    <w:rsid w:val="00EC2858"/>
    <w:rsid w:val="00EC50C6"/>
    <w:rsid w:val="00EC7427"/>
    <w:rsid w:val="00ED02E0"/>
    <w:rsid w:val="00ED2B0E"/>
    <w:rsid w:val="00EE11A6"/>
    <w:rsid w:val="00EE4C31"/>
    <w:rsid w:val="00EF4420"/>
    <w:rsid w:val="00F02254"/>
    <w:rsid w:val="00F03926"/>
    <w:rsid w:val="00F11112"/>
    <w:rsid w:val="00F131A9"/>
    <w:rsid w:val="00F17E8D"/>
    <w:rsid w:val="00F27975"/>
    <w:rsid w:val="00F40B1F"/>
    <w:rsid w:val="00F51BCA"/>
    <w:rsid w:val="00F64730"/>
    <w:rsid w:val="00F64D8D"/>
    <w:rsid w:val="00F67152"/>
    <w:rsid w:val="00F7492F"/>
    <w:rsid w:val="00F80417"/>
    <w:rsid w:val="00F82318"/>
    <w:rsid w:val="00FD3331"/>
    <w:rsid w:val="00F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1497C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rsid w:val="0051497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51497C"/>
    <w:pPr>
      <w:spacing w:after="140" w:line="276" w:lineRule="auto"/>
    </w:pPr>
  </w:style>
  <w:style w:type="paragraph" w:styleId="Liste">
    <w:name w:val="List"/>
    <w:basedOn w:val="Textbody"/>
    <w:rsid w:val="0051497C"/>
  </w:style>
  <w:style w:type="paragraph" w:styleId="Beschriftung">
    <w:name w:val="caption"/>
    <w:basedOn w:val="Standard"/>
    <w:rsid w:val="0051497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1497C"/>
    <w:pPr>
      <w:suppressLineNumbers/>
    </w:pPr>
  </w:style>
  <w:style w:type="paragraph" w:styleId="Fuzeile">
    <w:name w:val="footer"/>
    <w:basedOn w:val="Standard"/>
    <w:link w:val="FuzeileZchn"/>
    <w:rsid w:val="005149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51497C"/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51497C"/>
    <w:pPr>
      <w:suppressLineNumbers/>
    </w:pPr>
  </w:style>
  <w:style w:type="paragraph" w:customStyle="1" w:styleId="TableHeading">
    <w:name w:val="Table Heading"/>
    <w:basedOn w:val="TableContents"/>
    <w:rsid w:val="0051497C"/>
    <w:pPr>
      <w:jc w:val="center"/>
    </w:pPr>
    <w:rPr>
      <w:b/>
      <w:bCs/>
    </w:rPr>
  </w:style>
  <w:style w:type="character" w:styleId="Hervorhebung">
    <w:name w:val="Emphasis"/>
    <w:rsid w:val="0051497C"/>
    <w:rPr>
      <w:i/>
      <w:iCs/>
    </w:rPr>
  </w:style>
  <w:style w:type="character" w:customStyle="1" w:styleId="Betont">
    <w:name w:val="Betont"/>
    <w:qFormat/>
    <w:rsid w:val="0061402A"/>
    <w:rPr>
      <w:i/>
      <w:iCs/>
    </w:rPr>
  </w:style>
  <w:style w:type="paragraph" w:customStyle="1" w:styleId="Tabelleninhalt">
    <w:name w:val="Tabelleninhalt"/>
    <w:basedOn w:val="Standard"/>
    <w:qFormat/>
    <w:rsid w:val="0061402A"/>
    <w:pPr>
      <w:suppressLineNumbers/>
      <w:autoSpaceDN/>
    </w:pPr>
    <w:rPr>
      <w:rFonts w:ascii="Calibri" w:eastAsia="Calibri" w:hAnsi="Calibri" w:cs="DejaVu Sans"/>
      <w:color w:val="00000A"/>
      <w:kern w:val="2"/>
      <w:sz w:val="22"/>
      <w:szCs w:val="22"/>
      <w:lang w:val="en-US" w:eastAsia="en-US"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20C4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20C4"/>
    <w:rPr>
      <w:rFonts w:ascii="Tahoma" w:eastAsia="Noto Sans CJK SC Regular" w:hAnsi="Tahoma" w:cs="Mangal"/>
      <w:kern w:val="3"/>
      <w:sz w:val="16"/>
      <w:szCs w:val="14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32BE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32BE8"/>
    <w:rPr>
      <w:rFonts w:ascii="Tahoma" w:hAnsi="Tahoma" w:cs="Tahoma"/>
      <w:color w:val="00000A"/>
      <w:sz w:val="16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32BE8"/>
    <w:pPr>
      <w:autoSpaceDN/>
    </w:pPr>
    <w:rPr>
      <w:rFonts w:ascii="Tahoma" w:eastAsiaTheme="minorHAnsi" w:hAnsi="Tahoma" w:cs="Tahoma"/>
      <w:color w:val="00000A"/>
      <w:kern w:val="0"/>
      <w:sz w:val="16"/>
      <w:szCs w:val="20"/>
      <w:lang w:val="en-US" w:eastAsia="en-US" w:bidi="ar-SA"/>
    </w:rPr>
  </w:style>
  <w:style w:type="character" w:customStyle="1" w:styleId="KommentartextZchn1">
    <w:name w:val="Kommentartext Zchn1"/>
    <w:basedOn w:val="Absatz-Standardschriftart"/>
    <w:uiPriority w:val="99"/>
    <w:semiHidden/>
    <w:rsid w:val="00532BE8"/>
    <w:rPr>
      <w:rFonts w:ascii="Liberation Serif" w:eastAsia="Noto Sans CJK SC Regular" w:hAnsi="Liberation Serif" w:cs="Mangal"/>
      <w:kern w:val="3"/>
      <w:sz w:val="20"/>
      <w:szCs w:val="18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532BE8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532BE8"/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0" w:qFormat="1"/>
    <w:lsdException w:name="annotation reference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1497C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rsid w:val="0051497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rsid w:val="0051497C"/>
    <w:pPr>
      <w:spacing w:after="140" w:line="276" w:lineRule="auto"/>
    </w:pPr>
  </w:style>
  <w:style w:type="paragraph" w:styleId="Liste">
    <w:name w:val="List"/>
    <w:basedOn w:val="Textbody"/>
    <w:rsid w:val="0051497C"/>
  </w:style>
  <w:style w:type="paragraph" w:styleId="Beschriftung">
    <w:name w:val="caption"/>
    <w:basedOn w:val="Standard"/>
    <w:rsid w:val="0051497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1497C"/>
    <w:pPr>
      <w:suppressLineNumbers/>
    </w:pPr>
  </w:style>
  <w:style w:type="paragraph" w:styleId="Fuzeile">
    <w:name w:val="footer"/>
    <w:basedOn w:val="Standard"/>
    <w:link w:val="FuzeileZchn"/>
    <w:rsid w:val="005149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51497C"/>
    <w:rPr>
      <w:rFonts w:ascii="Liberation Serif" w:eastAsia="Noto Sans CJK SC Regular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51497C"/>
    <w:pPr>
      <w:suppressLineNumbers/>
    </w:pPr>
  </w:style>
  <w:style w:type="paragraph" w:customStyle="1" w:styleId="TableHeading">
    <w:name w:val="Table Heading"/>
    <w:basedOn w:val="TableContents"/>
    <w:rsid w:val="0051497C"/>
    <w:pPr>
      <w:jc w:val="center"/>
    </w:pPr>
    <w:rPr>
      <w:b/>
      <w:bCs/>
    </w:rPr>
  </w:style>
  <w:style w:type="character" w:styleId="Hervorhebung">
    <w:name w:val="Emphasis"/>
    <w:rsid w:val="0051497C"/>
    <w:rPr>
      <w:i/>
      <w:iCs/>
    </w:rPr>
  </w:style>
  <w:style w:type="character" w:customStyle="1" w:styleId="Betont">
    <w:name w:val="Betont"/>
    <w:qFormat/>
    <w:rsid w:val="0061402A"/>
    <w:rPr>
      <w:i/>
      <w:iCs/>
    </w:rPr>
  </w:style>
  <w:style w:type="paragraph" w:customStyle="1" w:styleId="Tabelleninhalt">
    <w:name w:val="Tabelleninhalt"/>
    <w:basedOn w:val="Standard"/>
    <w:qFormat/>
    <w:rsid w:val="0061402A"/>
    <w:pPr>
      <w:suppressLineNumbers/>
      <w:autoSpaceDN/>
    </w:pPr>
    <w:rPr>
      <w:rFonts w:ascii="Calibri" w:eastAsia="Calibri" w:hAnsi="Calibri" w:cs="DejaVu Sans"/>
      <w:color w:val="00000A"/>
      <w:kern w:val="2"/>
      <w:sz w:val="22"/>
      <w:szCs w:val="22"/>
      <w:lang w:val="en-US" w:eastAsia="en-US" w:bidi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20C4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20C4"/>
    <w:rPr>
      <w:rFonts w:ascii="Tahoma" w:eastAsia="Noto Sans CJK SC Regular" w:hAnsi="Tahoma" w:cs="Mangal"/>
      <w:kern w:val="3"/>
      <w:sz w:val="16"/>
      <w:szCs w:val="14"/>
      <w:lang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32BE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32BE8"/>
    <w:rPr>
      <w:rFonts w:ascii="Tahoma" w:hAnsi="Tahoma" w:cs="Tahoma"/>
      <w:color w:val="00000A"/>
      <w:sz w:val="16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32BE8"/>
    <w:pPr>
      <w:autoSpaceDN/>
    </w:pPr>
    <w:rPr>
      <w:rFonts w:ascii="Tahoma" w:eastAsiaTheme="minorHAnsi" w:hAnsi="Tahoma" w:cs="Tahoma"/>
      <w:color w:val="00000A"/>
      <w:kern w:val="0"/>
      <w:sz w:val="16"/>
      <w:szCs w:val="20"/>
      <w:lang w:val="en-US" w:eastAsia="en-US" w:bidi="ar-SA"/>
    </w:rPr>
  </w:style>
  <w:style w:type="character" w:customStyle="1" w:styleId="KommentartextZchn1">
    <w:name w:val="Kommentartext Zchn1"/>
    <w:basedOn w:val="Absatz-Standardschriftart"/>
    <w:uiPriority w:val="99"/>
    <w:semiHidden/>
    <w:rsid w:val="00532BE8"/>
    <w:rPr>
      <w:rFonts w:ascii="Liberation Serif" w:eastAsia="Noto Sans CJK SC Regular" w:hAnsi="Liberation Serif" w:cs="Mangal"/>
      <w:kern w:val="3"/>
      <w:sz w:val="20"/>
      <w:szCs w:val="18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532BE8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532BE8"/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1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oter" Target="footer8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910BB-2A5B-4F92-B1C6-FF1E1C5AE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242</Words>
  <Characters>20426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3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psner, Lorenz</dc:creator>
  <cp:lastModifiedBy>Kornhuber, Johannes</cp:lastModifiedBy>
  <cp:revision>18</cp:revision>
  <dcterms:created xsi:type="dcterms:W3CDTF">2018-11-13T17:14:00Z</dcterms:created>
  <dcterms:modified xsi:type="dcterms:W3CDTF">2019-02-02T12:24:00Z</dcterms:modified>
</cp:coreProperties>
</file>